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3C1" w:rsidRPr="00C322B5" w:rsidRDefault="002563C1" w:rsidP="002563C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322B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322B5">
        <w:rPr>
          <w:rFonts w:ascii="Times New Roman" w:hAnsi="Times New Roman" w:cs="Times New Roman"/>
          <w:b/>
          <w:sz w:val="24"/>
          <w:szCs w:val="24"/>
        </w:rPr>
        <w:t>upplementary</w:t>
      </w:r>
      <w:r w:rsidR="000064A4">
        <w:rPr>
          <w:rFonts w:ascii="Times New Roman" w:hAnsi="Times New Roman" w:cs="Times New Roman" w:hint="eastAsia"/>
          <w:b/>
          <w:sz w:val="24"/>
          <w:szCs w:val="24"/>
        </w:rPr>
        <w:t xml:space="preserve"> f</w:t>
      </w:r>
      <w:r w:rsidR="000064A4" w:rsidRPr="00C322B5">
        <w:rPr>
          <w:rFonts w:ascii="Times New Roman" w:eastAsia="Times New Roman" w:hAnsi="Times New Roman" w:cs="Times New Roman"/>
          <w:b/>
          <w:sz w:val="24"/>
          <w:szCs w:val="24"/>
        </w:rPr>
        <w:t>igure</w:t>
      </w:r>
      <w:r w:rsidRPr="00C322B5">
        <w:rPr>
          <w:rFonts w:ascii="Times New Roman" w:hAnsi="Times New Roman" w:cs="Times New Roman"/>
          <w:b/>
          <w:sz w:val="24"/>
          <w:szCs w:val="24"/>
        </w:rPr>
        <w:t xml:space="preserve"> legend</w:t>
      </w:r>
      <w:r w:rsidR="00621750">
        <w:rPr>
          <w:rFonts w:ascii="Times New Roman" w:hAnsi="Times New Roman" w:cs="Times New Roman" w:hint="eastAsia"/>
          <w:b/>
          <w:sz w:val="24"/>
          <w:szCs w:val="24"/>
        </w:rPr>
        <w:t>s</w:t>
      </w:r>
      <w:bookmarkStart w:id="0" w:name="_GoBack"/>
      <w:bookmarkEnd w:id="0"/>
    </w:p>
    <w:p w:rsidR="00367B8F" w:rsidRPr="00C322B5" w:rsidRDefault="002563C1" w:rsidP="003C565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C322B5">
        <w:rPr>
          <w:rFonts w:ascii="Times New Roman" w:eastAsia="Times New Roman" w:hAnsi="Times New Roman" w:cs="Times New Roman"/>
          <w:b/>
          <w:sz w:val="24"/>
          <w:szCs w:val="24"/>
        </w:rPr>
        <w:t>Figure S1. NBT inhibits AKT phosphorylation and regulates key proteins involved in cell metastasis.</w:t>
      </w:r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D4AAF" w:rsidRPr="00C322B5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C322B5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3C5652" w:rsidRPr="00C322B5">
        <w:rPr>
          <w:rFonts w:ascii="Times New Roman" w:eastAsia="宋体" w:hAnsi="Times New Roman" w:cs="Times New Roman"/>
          <w:sz w:val="24"/>
          <w:szCs w:val="24"/>
        </w:rPr>
        <w:t xml:space="preserve">The statistic analysis </w:t>
      </w:r>
      <w:r w:rsidR="003C5652" w:rsidRPr="00C322B5">
        <w:rPr>
          <w:rFonts w:ascii="Times New Roman" w:eastAsia="宋体" w:hAnsi="Times New Roman" w:cs="Times New Roman" w:hint="eastAsia"/>
          <w:sz w:val="24"/>
          <w:szCs w:val="24"/>
        </w:rPr>
        <w:t xml:space="preserve">of relative protein level </w:t>
      </w:r>
      <w:r w:rsidR="003C5652" w:rsidRPr="00C322B5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r w:rsidR="003C5652" w:rsidRPr="00C322B5">
        <w:rPr>
          <w:rFonts w:ascii="Times New Roman" w:eastAsia="宋体" w:hAnsi="Times New Roman" w:cs="Times New Roman" w:hint="eastAsia"/>
          <w:sz w:val="24"/>
          <w:szCs w:val="24"/>
        </w:rPr>
        <w:t>Figure</w:t>
      </w:r>
      <w:r w:rsidR="00FE596D" w:rsidRPr="00C322B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3C5652" w:rsidRPr="00C322B5">
        <w:rPr>
          <w:rFonts w:ascii="Times New Roman" w:eastAsia="宋体" w:hAnsi="Times New Roman" w:cs="Times New Roman" w:hint="eastAsia"/>
          <w:sz w:val="24"/>
          <w:szCs w:val="24"/>
        </w:rPr>
        <w:t xml:space="preserve">1f. </w:t>
      </w:r>
      <w:r w:rsidR="003C5652" w:rsidRPr="00C322B5">
        <w:rPr>
          <w:rFonts w:ascii="Times New Roman" w:eastAsia="宋体" w:hAnsi="Times New Roman" w:cs="Times New Roman"/>
          <w:sz w:val="24"/>
          <w:szCs w:val="24"/>
        </w:rPr>
        <w:t>Data shown are mean ± SD of three independent experiments. *P &lt; 0.05, **P &lt; 0.01, ***P &lt; 0.001</w:t>
      </w:r>
      <w:r w:rsidR="003C5652" w:rsidRPr="00C322B5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3C5652" w:rsidRPr="00C322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4AAF" w:rsidRPr="00C322B5">
        <w:rPr>
          <w:rFonts w:ascii="Times New Roman" w:hAnsi="Times New Roman" w:cs="Times New Roman" w:hint="eastAsia"/>
          <w:b/>
          <w:sz w:val="24"/>
        </w:rPr>
        <w:t>b</w:t>
      </w:r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3C5652" w:rsidRPr="00C322B5">
        <w:rPr>
          <w:rFonts w:ascii="Times New Roman" w:eastAsia="Times New Roman" w:hAnsi="Times New Roman" w:cs="Times New Roman"/>
          <w:sz w:val="24"/>
          <w:szCs w:val="24"/>
        </w:rPr>
        <w:t>AKT phosphorylation and epithelial-</w:t>
      </w:r>
      <w:proofErr w:type="spellStart"/>
      <w:r w:rsidR="003C5652" w:rsidRPr="00C322B5">
        <w:rPr>
          <w:rFonts w:ascii="Times New Roman" w:eastAsia="Times New Roman" w:hAnsi="Times New Roman" w:cs="Times New Roman"/>
          <w:sz w:val="24"/>
          <w:szCs w:val="24"/>
        </w:rPr>
        <w:t>mesenchymal</w:t>
      </w:r>
      <w:proofErr w:type="spellEnd"/>
      <w:r w:rsidR="003C5652" w:rsidRPr="00C322B5">
        <w:rPr>
          <w:rFonts w:ascii="Times New Roman" w:eastAsia="Times New Roman" w:hAnsi="Times New Roman" w:cs="Times New Roman"/>
          <w:sz w:val="24"/>
          <w:szCs w:val="24"/>
        </w:rPr>
        <w:t xml:space="preserve"> transition (EMT) proteins were analyzed by western blot. MDA-MB-231 and A549 cells treated with various concentrations of NBT (0, 0.5 </w:t>
      </w:r>
      <w:proofErr w:type="spellStart"/>
      <w:r w:rsidR="003C5652" w:rsidRPr="00C322B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="003C5652" w:rsidRPr="00C322B5">
        <w:rPr>
          <w:rFonts w:ascii="Times New Roman" w:eastAsia="Times New Roman" w:hAnsi="Times New Roman" w:cs="Times New Roman"/>
          <w:sz w:val="24"/>
          <w:szCs w:val="24"/>
        </w:rPr>
        <w:t xml:space="preserve">, 1 </w:t>
      </w:r>
      <w:proofErr w:type="spellStart"/>
      <w:r w:rsidR="003C5652" w:rsidRPr="00C322B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="003C5652" w:rsidRPr="00C322B5">
        <w:rPr>
          <w:rFonts w:ascii="Times New Roman" w:eastAsia="Times New Roman" w:hAnsi="Times New Roman" w:cs="Times New Roman"/>
          <w:sz w:val="24"/>
          <w:szCs w:val="24"/>
        </w:rPr>
        <w:t xml:space="preserve">, 1.5 </w:t>
      </w:r>
      <w:proofErr w:type="spellStart"/>
      <w:r w:rsidR="003C5652" w:rsidRPr="00C322B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="003C5652" w:rsidRPr="00C322B5">
        <w:rPr>
          <w:rFonts w:ascii="Times New Roman" w:eastAsia="Times New Roman" w:hAnsi="Times New Roman" w:cs="Times New Roman"/>
          <w:sz w:val="24"/>
          <w:szCs w:val="24"/>
        </w:rPr>
        <w:t xml:space="preserve">, 2 </w:t>
      </w:r>
      <w:proofErr w:type="spellStart"/>
      <w:r w:rsidR="003C5652" w:rsidRPr="00C322B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="003C5652" w:rsidRPr="00C322B5">
        <w:rPr>
          <w:rFonts w:ascii="Times New Roman" w:eastAsia="Times New Roman" w:hAnsi="Times New Roman" w:cs="Times New Roman"/>
          <w:sz w:val="24"/>
          <w:szCs w:val="24"/>
        </w:rPr>
        <w:t xml:space="preserve">, 2.5 </w:t>
      </w:r>
      <w:proofErr w:type="spellStart"/>
      <w:r w:rsidR="003C5652" w:rsidRPr="00C322B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="003C5652" w:rsidRPr="00C322B5">
        <w:rPr>
          <w:rFonts w:ascii="Times New Roman" w:eastAsia="Times New Roman" w:hAnsi="Times New Roman" w:cs="Times New Roman"/>
          <w:sz w:val="24"/>
          <w:szCs w:val="24"/>
        </w:rPr>
        <w:t xml:space="preserve">) for 8 h. </w:t>
      </w:r>
      <w:r w:rsidR="003C5652" w:rsidRPr="00C322B5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="003C5652" w:rsidRPr="00C322B5">
        <w:rPr>
          <w:rFonts w:ascii="Times New Roman" w:eastAsia="宋体" w:hAnsi="Times New Roman" w:cs="Times New Roman"/>
          <w:sz w:val="24"/>
          <w:szCs w:val="24"/>
        </w:rPr>
        <w:t>statistic</w:t>
      </w:r>
      <w:proofErr w:type="spellEnd"/>
      <w:r w:rsidR="003C5652" w:rsidRPr="00C322B5">
        <w:rPr>
          <w:rFonts w:ascii="Times New Roman" w:eastAsia="宋体" w:hAnsi="Times New Roman" w:cs="Times New Roman"/>
          <w:sz w:val="24"/>
          <w:szCs w:val="24"/>
        </w:rPr>
        <w:t xml:space="preserve"> analysis from three independent experiments was shown in the lower panel.</w:t>
      </w:r>
      <w:r w:rsidRPr="00C322B5">
        <w:rPr>
          <w:rFonts w:ascii="Times New Roman" w:eastAsia="宋体" w:hAnsi="Times New Roman" w:cs="Times New Roman"/>
          <w:sz w:val="24"/>
          <w:szCs w:val="24"/>
        </w:rPr>
        <w:t xml:space="preserve"> *P &lt; 0.05, **P &lt; 0.01</w:t>
      </w:r>
    </w:p>
    <w:p w:rsidR="00733BC1" w:rsidRPr="00C322B5" w:rsidRDefault="00733BC1" w:rsidP="003C565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67B8F" w:rsidRPr="00C322B5" w:rsidRDefault="002563C1" w:rsidP="005D4A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22B5">
        <w:rPr>
          <w:rFonts w:ascii="Times New Roman" w:eastAsia="Times New Roman" w:hAnsi="Times New Roman" w:cs="Times New Roman"/>
          <w:b/>
          <w:sz w:val="24"/>
          <w:szCs w:val="24"/>
        </w:rPr>
        <w:t>Figure S2. NBT increases the expression of MBNL2</w:t>
      </w:r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5D4AAF" w:rsidRPr="00C322B5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C322B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 MDA-MB-231 and A549 cells were treated with various concentrations of NBT (0, 0.5 </w:t>
      </w:r>
      <w:proofErr w:type="spellStart"/>
      <w:r w:rsidRPr="00C322B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, 1 </w:t>
      </w:r>
      <w:proofErr w:type="spellStart"/>
      <w:r w:rsidRPr="00C322B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, 1.5 </w:t>
      </w:r>
      <w:proofErr w:type="spellStart"/>
      <w:r w:rsidRPr="00C322B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, 2 </w:t>
      </w:r>
      <w:proofErr w:type="spellStart"/>
      <w:r w:rsidRPr="00C322B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, 2.5 </w:t>
      </w:r>
      <w:proofErr w:type="spellStart"/>
      <w:r w:rsidRPr="00C322B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C322B5">
        <w:rPr>
          <w:rFonts w:ascii="Times New Roman" w:eastAsia="Times New Roman" w:hAnsi="Times New Roman" w:cs="Times New Roman"/>
          <w:sz w:val="24"/>
          <w:szCs w:val="24"/>
        </w:rPr>
        <w:t>) for 8 h.</w:t>
      </w:r>
      <w:r w:rsidR="003C5652" w:rsidRPr="00C322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C5652" w:rsidRPr="00C322B5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="003C5652" w:rsidRPr="00C322B5">
        <w:rPr>
          <w:rFonts w:ascii="Times New Roman" w:eastAsia="宋体" w:hAnsi="Times New Roman" w:cs="Times New Roman"/>
          <w:sz w:val="24"/>
          <w:szCs w:val="24"/>
        </w:rPr>
        <w:t>statistic</w:t>
      </w:r>
      <w:proofErr w:type="spellEnd"/>
      <w:r w:rsidR="003C5652" w:rsidRPr="00C322B5">
        <w:rPr>
          <w:rFonts w:ascii="Times New Roman" w:eastAsia="宋体" w:hAnsi="Times New Roman" w:cs="Times New Roman"/>
          <w:sz w:val="24"/>
          <w:szCs w:val="24"/>
        </w:rPr>
        <w:t xml:space="preserve"> analysis from three independent experiments was shown in the lower panel</w:t>
      </w:r>
      <w:r w:rsidR="003C5652" w:rsidRPr="00C322B5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3C5652" w:rsidRPr="00C322B5">
        <w:rPr>
          <w:rFonts w:ascii="Times New Roman" w:eastAsia="宋体" w:hAnsi="Times New Roman" w:cs="Times New Roman"/>
          <w:sz w:val="24"/>
          <w:szCs w:val="24"/>
        </w:rPr>
        <w:t xml:space="preserve">*P &lt; 0.05, **P &lt; 0.01. </w:t>
      </w:r>
      <w:r w:rsidR="005D4AAF" w:rsidRPr="00C322B5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C322B5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Immunohistochemistry staining of MBNL2 in lung tissue after NBT and 5-FU treatment. </w:t>
      </w:r>
      <w:r w:rsidR="005D4AAF" w:rsidRPr="00C322B5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C322B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 Immunofluorescence analysis of A549 cells using</w:t>
      </w:r>
      <w:r w:rsidR="00AB41EF" w:rsidRPr="00C322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MBNL2 antibody. The cells were treated with 2.5 </w:t>
      </w:r>
      <w:proofErr w:type="spellStart"/>
      <w:r w:rsidRPr="00C322B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 NBT for 24 h and detected with His</w:t>
      </w:r>
      <w:r w:rsidRPr="00C322B5">
        <w:rPr>
          <w:rFonts w:ascii="Times New Roman" w:hAnsi="Times New Roman" w:cs="Times New Roman"/>
          <w:sz w:val="24"/>
          <w:szCs w:val="24"/>
        </w:rPr>
        <w:t>-</w:t>
      </w:r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tag MBNL2 antibody using a microscope. </w:t>
      </w:r>
      <w:r w:rsidR="00367B8F" w:rsidRPr="00C322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Scale bar: 20 </w:t>
      </w:r>
      <w:proofErr w:type="spellStart"/>
      <w:r w:rsidR="00367B8F" w:rsidRPr="00C322B5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μ</w:t>
      </w:r>
      <w:r w:rsidR="00367B8F" w:rsidRPr="00C322B5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proofErr w:type="spellEnd"/>
      <w:r w:rsidR="00367B8F" w:rsidRPr="00C322B5"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 Enlarged images are shown in the right panel of each sample.</w:t>
      </w:r>
    </w:p>
    <w:p w:rsidR="00733BC1" w:rsidRPr="00C322B5" w:rsidRDefault="00733BC1" w:rsidP="005D4A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67B8F" w:rsidRPr="00C322B5" w:rsidRDefault="002563C1" w:rsidP="00EF36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22B5">
        <w:rPr>
          <w:rFonts w:ascii="Times New Roman" w:eastAsia="Times New Roman" w:hAnsi="Times New Roman" w:cs="Times New Roman"/>
          <w:b/>
          <w:sz w:val="24"/>
          <w:szCs w:val="24"/>
        </w:rPr>
        <w:t>Figure S3. Overexpression of MBNL2 suppresses cancer metastasis.</w:t>
      </w:r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D4AAF" w:rsidRPr="00C322B5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C322B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 A colony formation assay of MDA-MB-231 and A549 cells transduced with </w:t>
      </w:r>
      <w:proofErr w:type="spellStart"/>
      <w:r w:rsidRPr="00C322B5">
        <w:rPr>
          <w:rFonts w:ascii="Times New Roman" w:eastAsia="Times New Roman" w:hAnsi="Times New Roman" w:cs="Times New Roman"/>
          <w:sz w:val="24"/>
          <w:szCs w:val="24"/>
        </w:rPr>
        <w:t>lentiviruses</w:t>
      </w:r>
      <w:proofErr w:type="spellEnd"/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 expressing the indicated MBNL2. Cells were grown for 14 days, </w:t>
      </w:r>
      <w:proofErr w:type="gramStart"/>
      <w:r w:rsidRPr="00C322B5">
        <w:rPr>
          <w:rFonts w:ascii="Times New Roman" w:eastAsia="Times New Roman" w:hAnsi="Times New Roman" w:cs="Times New Roman"/>
          <w:sz w:val="24"/>
          <w:szCs w:val="24"/>
        </w:rPr>
        <w:t>then</w:t>
      </w:r>
      <w:proofErr w:type="gramEnd"/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 stained with </w:t>
      </w:r>
      <w:r w:rsidRPr="00C322B5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rystal violet. </w:t>
      </w:r>
      <w:r w:rsidR="005D4AAF" w:rsidRPr="00C322B5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C322B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C322B5">
        <w:rPr>
          <w:rFonts w:ascii="Times New Roman" w:hAnsi="Times New Roman" w:cs="Times New Roman"/>
        </w:rPr>
        <w:t xml:space="preserve"> </w:t>
      </w:r>
      <w:r w:rsidRPr="00C322B5">
        <w:rPr>
          <w:rFonts w:ascii="Times New Roman" w:eastAsia="Times New Roman" w:hAnsi="Times New Roman" w:cs="Times New Roman"/>
          <w:sz w:val="24"/>
          <w:szCs w:val="24"/>
        </w:rPr>
        <w:t>Colony counts and images of the cells. The data represent the mean ± S.D. from three independent experiments.</w:t>
      </w:r>
      <w:r w:rsidR="005D4AAF" w:rsidRPr="00C322B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5D4AAF" w:rsidRPr="00C322B5">
        <w:rPr>
          <w:rFonts w:ascii="Times New Roman" w:hAnsi="Times New Roman" w:cs="Times New Roman" w:hint="eastAsia"/>
          <w:sz w:val="24"/>
          <w:szCs w:val="24"/>
        </w:rPr>
        <w:t>NS non-significant</w:t>
      </w:r>
      <w:r w:rsidR="00701B6E" w:rsidRPr="00C322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596D" w:rsidRPr="00C322B5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701B6E" w:rsidRPr="00C322B5">
        <w:rPr>
          <w:rFonts w:ascii="Times New Roman" w:hAnsi="Times New Roman" w:cs="Times New Roman" w:hint="eastAsia"/>
          <w:b/>
          <w:sz w:val="24"/>
          <w:szCs w:val="24"/>
        </w:rPr>
        <w:t>-d</w:t>
      </w:r>
      <w:r w:rsidR="00FE596D" w:rsidRPr="00C322B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="00FE596D" w:rsidRPr="00C322B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FE596D" w:rsidRPr="00C322B5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="00FE596D" w:rsidRPr="00C322B5">
        <w:rPr>
          <w:rFonts w:ascii="Times New Roman" w:eastAsia="宋体" w:hAnsi="Times New Roman" w:cs="Times New Roman"/>
          <w:sz w:val="24"/>
          <w:szCs w:val="24"/>
        </w:rPr>
        <w:t>statistic</w:t>
      </w:r>
      <w:proofErr w:type="spellEnd"/>
      <w:r w:rsidR="00FE596D" w:rsidRPr="00C322B5">
        <w:rPr>
          <w:rFonts w:ascii="Times New Roman" w:eastAsia="宋体" w:hAnsi="Times New Roman" w:cs="Times New Roman"/>
          <w:sz w:val="24"/>
          <w:szCs w:val="24"/>
        </w:rPr>
        <w:t xml:space="preserve"> analysis </w:t>
      </w:r>
      <w:r w:rsidR="00FE596D" w:rsidRPr="00C322B5">
        <w:rPr>
          <w:rFonts w:ascii="Times New Roman" w:eastAsia="宋体" w:hAnsi="Times New Roman" w:cs="Times New Roman" w:hint="eastAsia"/>
          <w:sz w:val="24"/>
          <w:szCs w:val="24"/>
        </w:rPr>
        <w:t xml:space="preserve">of relative protein level </w:t>
      </w:r>
      <w:r w:rsidR="00FE596D" w:rsidRPr="00C322B5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r w:rsidR="00FE596D" w:rsidRPr="00C322B5">
        <w:rPr>
          <w:rFonts w:ascii="Times New Roman" w:eastAsia="宋体" w:hAnsi="Times New Roman" w:cs="Times New Roman" w:hint="eastAsia"/>
          <w:sz w:val="24"/>
          <w:szCs w:val="24"/>
        </w:rPr>
        <w:t>Figure 4e</w:t>
      </w:r>
      <w:r w:rsidR="00701B6E" w:rsidRPr="00C322B5">
        <w:rPr>
          <w:rFonts w:ascii="Times New Roman" w:eastAsia="宋体" w:hAnsi="Times New Roman" w:cs="Times New Roman" w:hint="eastAsia"/>
          <w:sz w:val="24"/>
          <w:szCs w:val="24"/>
        </w:rPr>
        <w:t xml:space="preserve"> and Figure </w:t>
      </w:r>
      <w:proofErr w:type="gramStart"/>
      <w:r w:rsidR="00701B6E" w:rsidRPr="00C322B5">
        <w:rPr>
          <w:rFonts w:ascii="Times New Roman" w:eastAsia="宋体" w:hAnsi="Times New Roman" w:cs="Times New Roman" w:hint="eastAsia"/>
          <w:sz w:val="24"/>
          <w:szCs w:val="24"/>
        </w:rPr>
        <w:t xml:space="preserve">6c </w:t>
      </w:r>
      <w:r w:rsidR="00FE596D" w:rsidRPr="00C322B5">
        <w:rPr>
          <w:rFonts w:ascii="Times New Roman" w:eastAsia="宋体" w:hAnsi="Times New Roman" w:cs="Times New Roman" w:hint="eastAsia"/>
          <w:sz w:val="24"/>
          <w:szCs w:val="24"/>
        </w:rPr>
        <w:t>.</w:t>
      </w:r>
      <w:proofErr w:type="gramEnd"/>
      <w:r w:rsidR="00FE596D" w:rsidRPr="00C322B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E596D" w:rsidRPr="00C322B5">
        <w:rPr>
          <w:rFonts w:ascii="Times New Roman" w:eastAsia="宋体" w:hAnsi="Times New Roman" w:cs="Times New Roman"/>
          <w:sz w:val="24"/>
          <w:szCs w:val="24"/>
        </w:rPr>
        <w:t>Data shown are mean ± SD of three independent experiments. *P &lt; 0.05, **P &lt; 0.01, ***P &lt; 0.001</w:t>
      </w:r>
      <w:r w:rsidR="00FE596D" w:rsidRPr="00C322B5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</w:p>
    <w:p w:rsidR="004F2E45" w:rsidRPr="00C322B5" w:rsidRDefault="004F2E45" w:rsidP="004F2E45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4F2E45" w:rsidRPr="00C322B5" w:rsidRDefault="004F2E45" w:rsidP="004F2E4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C322B5">
        <w:rPr>
          <w:rFonts w:ascii="Times New Roman" w:eastAsia="宋体" w:hAnsi="Times New Roman" w:cs="Times New Roman"/>
          <w:b/>
          <w:sz w:val="24"/>
          <w:szCs w:val="24"/>
        </w:rPr>
        <w:t>Figure S4</w:t>
      </w:r>
      <w:r w:rsidRPr="00C322B5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C322B5">
        <w:rPr>
          <w:rFonts w:ascii="Times New Roman" w:eastAsia="宋体" w:hAnsi="Times New Roman" w:cs="Times New Roman" w:hint="eastAsia"/>
          <w:b/>
          <w:sz w:val="24"/>
          <w:szCs w:val="24"/>
        </w:rPr>
        <w:t>MBNL2 knockdown partially eliminates the inhibitory effect of NBT on metastasis</w:t>
      </w:r>
      <w:r w:rsidRPr="00C322B5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C322B5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Pr="00C322B5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C322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322B5">
        <w:rPr>
          <w:rFonts w:ascii="Times New Roman" w:eastAsia="宋体" w:hAnsi="Times New Roman" w:cs="Times New Roman" w:hint="eastAsia"/>
          <w:sz w:val="24"/>
          <w:szCs w:val="24"/>
        </w:rPr>
        <w:t xml:space="preserve">MDA-MB-231 and A549 cells were transfected with scramble </w:t>
      </w:r>
      <w:proofErr w:type="spellStart"/>
      <w:r w:rsidRPr="00C322B5">
        <w:rPr>
          <w:rFonts w:ascii="Times New Roman" w:eastAsia="宋体" w:hAnsi="Times New Roman" w:cs="Times New Roman" w:hint="eastAsia"/>
          <w:sz w:val="24"/>
          <w:szCs w:val="24"/>
        </w:rPr>
        <w:t>siRNA</w:t>
      </w:r>
      <w:proofErr w:type="spellEnd"/>
      <w:r w:rsidRPr="00C322B5">
        <w:rPr>
          <w:rFonts w:ascii="Times New Roman" w:eastAsia="宋体" w:hAnsi="Times New Roman" w:cs="Times New Roman" w:hint="eastAsia"/>
          <w:sz w:val="24"/>
          <w:szCs w:val="24"/>
        </w:rPr>
        <w:t xml:space="preserve"> or individual </w:t>
      </w:r>
      <w:proofErr w:type="spellStart"/>
      <w:r w:rsidRPr="00C322B5">
        <w:rPr>
          <w:rFonts w:ascii="Times New Roman" w:eastAsia="宋体" w:hAnsi="Times New Roman" w:cs="Times New Roman" w:hint="eastAsia"/>
          <w:sz w:val="24"/>
          <w:szCs w:val="24"/>
        </w:rPr>
        <w:t>siRNAs</w:t>
      </w:r>
      <w:proofErr w:type="spellEnd"/>
      <w:r w:rsidRPr="00C322B5">
        <w:rPr>
          <w:rFonts w:ascii="Times New Roman" w:eastAsia="宋体" w:hAnsi="Times New Roman" w:cs="Times New Roman" w:hint="eastAsia"/>
          <w:sz w:val="24"/>
          <w:szCs w:val="24"/>
        </w:rPr>
        <w:t xml:space="preserve"> (No. 1 to 2) to MBNL2 for 48h analyzed by western blotting</w:t>
      </w:r>
      <w:r w:rsidRPr="00C322B5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C322B5"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 w:rsidRPr="00C322B5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C322B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322B5">
        <w:rPr>
          <w:rFonts w:ascii="Times New Roman" w:eastAsia="宋体" w:hAnsi="Times New Roman" w:cs="Times New Roman"/>
          <w:sz w:val="24"/>
          <w:szCs w:val="24"/>
        </w:rPr>
        <w:t>Transwell</w:t>
      </w:r>
      <w:proofErr w:type="spellEnd"/>
      <w:r w:rsidRPr="00C322B5">
        <w:rPr>
          <w:rFonts w:ascii="Times New Roman" w:eastAsia="宋体" w:hAnsi="Times New Roman" w:cs="Times New Roman"/>
          <w:sz w:val="24"/>
          <w:szCs w:val="24"/>
        </w:rPr>
        <w:t xml:space="preserve"> assay. </w:t>
      </w:r>
      <w:r w:rsidRPr="00C322B5">
        <w:rPr>
          <w:rFonts w:ascii="Times New Roman" w:eastAsia="宋体" w:hAnsi="Times New Roman" w:cs="Times New Roman" w:hint="eastAsia"/>
          <w:sz w:val="24"/>
          <w:szCs w:val="24"/>
        </w:rPr>
        <w:t>MDA-MB-231</w:t>
      </w:r>
      <w:r w:rsidRPr="00C322B5">
        <w:rPr>
          <w:rFonts w:ascii="Times New Roman" w:eastAsia="宋体" w:hAnsi="Times New Roman" w:cs="Times New Roman"/>
          <w:sz w:val="24"/>
          <w:szCs w:val="24"/>
        </w:rPr>
        <w:t xml:space="preserve"> cells</w:t>
      </w:r>
      <w:r w:rsidRPr="00C322B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322B5">
        <w:rPr>
          <w:rFonts w:ascii="Times New Roman" w:eastAsia="宋体" w:hAnsi="Times New Roman" w:cs="Times New Roman"/>
          <w:sz w:val="24"/>
          <w:szCs w:val="24"/>
        </w:rPr>
        <w:t xml:space="preserve">were transfected with </w:t>
      </w:r>
      <w:r w:rsidRPr="00C322B5">
        <w:rPr>
          <w:rFonts w:ascii="Times New Roman" w:eastAsia="宋体" w:hAnsi="Times New Roman" w:cs="Times New Roman" w:hint="eastAsia"/>
          <w:sz w:val="24"/>
          <w:szCs w:val="24"/>
        </w:rPr>
        <w:t>MBNL2</w:t>
      </w:r>
      <w:r w:rsidRPr="00C322B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322B5">
        <w:rPr>
          <w:rFonts w:ascii="Times New Roman" w:eastAsia="宋体" w:hAnsi="Times New Roman" w:cs="Times New Roman"/>
          <w:sz w:val="24"/>
          <w:szCs w:val="24"/>
        </w:rPr>
        <w:t>siRNA</w:t>
      </w:r>
      <w:proofErr w:type="spellEnd"/>
      <w:r w:rsidRPr="00C322B5">
        <w:rPr>
          <w:rFonts w:ascii="Times New Roman" w:eastAsia="宋体" w:hAnsi="Times New Roman" w:cs="Times New Roman"/>
          <w:sz w:val="24"/>
          <w:szCs w:val="24"/>
        </w:rPr>
        <w:t xml:space="preserve"> (#2), and </w:t>
      </w:r>
      <w:r w:rsidRPr="00C322B5">
        <w:rPr>
          <w:rFonts w:ascii="Times New Roman" w:eastAsia="宋体" w:hAnsi="Times New Roman" w:cs="Times New Roman" w:hint="eastAsia"/>
          <w:sz w:val="24"/>
          <w:szCs w:val="24"/>
        </w:rPr>
        <w:t>48</w:t>
      </w:r>
      <w:r w:rsidRPr="00C322B5">
        <w:rPr>
          <w:rFonts w:ascii="Times New Roman" w:eastAsia="宋体" w:hAnsi="Times New Roman" w:cs="Times New Roman"/>
          <w:sz w:val="24"/>
          <w:szCs w:val="24"/>
        </w:rPr>
        <w:t xml:space="preserve"> h after transfection, the cells were treated with or</w:t>
      </w:r>
      <w:r w:rsidRPr="00C322B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322B5">
        <w:rPr>
          <w:rFonts w:ascii="Times New Roman" w:eastAsia="宋体" w:hAnsi="Times New Roman" w:cs="Times New Roman"/>
          <w:sz w:val="24"/>
          <w:szCs w:val="24"/>
        </w:rPr>
        <w:t>without 1</w:t>
      </w:r>
      <w:r w:rsidRPr="00C322B5">
        <w:rPr>
          <w:rFonts w:ascii="Times New Roman" w:eastAsia="宋体" w:hAnsi="Times New Roman" w:cs="Times New Roman" w:hint="eastAsia"/>
          <w:sz w:val="24"/>
          <w:szCs w:val="24"/>
        </w:rPr>
        <w:t xml:space="preserve">.5 </w:t>
      </w:r>
      <w:proofErr w:type="spellStart"/>
      <w:r w:rsidRPr="00C322B5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C322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322B5">
        <w:rPr>
          <w:rFonts w:ascii="Times New Roman" w:eastAsia="宋体" w:hAnsi="Times New Roman" w:cs="Times New Roman" w:hint="eastAsia"/>
          <w:sz w:val="24"/>
          <w:szCs w:val="24"/>
        </w:rPr>
        <w:t>NBT</w:t>
      </w:r>
      <w:r w:rsidRPr="00C322B5">
        <w:rPr>
          <w:rFonts w:ascii="Times New Roman" w:eastAsia="宋体" w:hAnsi="Times New Roman" w:cs="Times New Roman"/>
          <w:sz w:val="24"/>
          <w:szCs w:val="24"/>
        </w:rPr>
        <w:t xml:space="preserve"> for 24 h, detected using a </w:t>
      </w:r>
      <w:proofErr w:type="spellStart"/>
      <w:r w:rsidRPr="00C322B5">
        <w:rPr>
          <w:rFonts w:ascii="Times New Roman" w:eastAsia="宋体" w:hAnsi="Times New Roman" w:cs="Times New Roman"/>
          <w:sz w:val="24"/>
          <w:szCs w:val="24"/>
        </w:rPr>
        <w:t>transwell</w:t>
      </w:r>
      <w:proofErr w:type="spellEnd"/>
      <w:r w:rsidRPr="00C322B5">
        <w:rPr>
          <w:rFonts w:ascii="Times New Roman" w:eastAsia="宋体" w:hAnsi="Times New Roman" w:cs="Times New Roman"/>
          <w:sz w:val="24"/>
          <w:szCs w:val="24"/>
        </w:rPr>
        <w:t xml:space="preserve"> assay and stained with crystal violet.</w:t>
      </w:r>
      <w:r w:rsidRPr="00C322B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82E66" w:rsidRPr="00C322B5"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r w:rsidR="00F82E66" w:rsidRPr="00C322B5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F82E66" w:rsidRPr="00C322B5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C322B5">
        <w:rPr>
          <w:rFonts w:ascii="Times New Roman" w:eastAsia="宋体" w:hAnsi="Times New Roman" w:cs="Times New Roman" w:hint="eastAsia"/>
          <w:sz w:val="24"/>
          <w:szCs w:val="24"/>
        </w:rPr>
        <w:t xml:space="preserve">The cell number from </w:t>
      </w:r>
      <w:proofErr w:type="spellStart"/>
      <w:r w:rsidRPr="00C322B5">
        <w:rPr>
          <w:rFonts w:ascii="Times New Roman" w:eastAsia="宋体" w:hAnsi="Times New Roman" w:cs="Times New Roman" w:hint="eastAsia"/>
          <w:sz w:val="24"/>
          <w:szCs w:val="24"/>
        </w:rPr>
        <w:t>transwell</w:t>
      </w:r>
      <w:proofErr w:type="spellEnd"/>
      <w:r w:rsidRPr="00C322B5">
        <w:rPr>
          <w:rFonts w:ascii="Times New Roman" w:eastAsia="宋体" w:hAnsi="Times New Roman" w:cs="Times New Roman" w:hint="eastAsia"/>
          <w:sz w:val="24"/>
          <w:szCs w:val="24"/>
        </w:rPr>
        <w:t xml:space="preserve"> assay was counted in each group from three independent experiments.</w:t>
      </w:r>
      <w:r w:rsidR="00F82E66" w:rsidRPr="00C322B5">
        <w:rPr>
          <w:rFonts w:ascii="Times New Roman" w:eastAsia="宋体" w:hAnsi="Times New Roman" w:cs="Times New Roman"/>
          <w:sz w:val="24"/>
          <w:szCs w:val="24"/>
        </w:rPr>
        <w:t xml:space="preserve"> *P &lt; 0.05, **P &lt; 0.01</w:t>
      </w:r>
      <w:r w:rsidR="00F82E66" w:rsidRPr="00C322B5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4F2E45" w:rsidRPr="00C322B5" w:rsidRDefault="004F2E45" w:rsidP="00EF36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44C57" w:rsidRPr="00C322B5" w:rsidRDefault="002563C1" w:rsidP="00701B6E">
      <w:pPr>
        <w:spacing w:line="480" w:lineRule="auto"/>
      </w:pPr>
      <w:r w:rsidRPr="00C322B5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4F2E45" w:rsidRPr="00C322B5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C322B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322B5">
        <w:rPr>
          <w:rFonts w:ascii="Times New Roman" w:eastAsia="Times New Roman" w:hAnsi="Times New Roman" w:cs="Times New Roman"/>
          <w:b/>
          <w:sz w:val="24"/>
          <w:szCs w:val="24"/>
        </w:rPr>
        <w:t xml:space="preserve">NBT exhibits low toxicity </w:t>
      </w:r>
      <w:r w:rsidRPr="00C322B5">
        <w:rPr>
          <w:rFonts w:ascii="Times New Roman" w:eastAsia="Times New Roman" w:hAnsi="Times New Roman" w:cs="Times New Roman"/>
          <w:b/>
          <w:i/>
          <w:sz w:val="24"/>
          <w:szCs w:val="24"/>
        </w:rPr>
        <w:t>in vivo</w:t>
      </w:r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. Six-week-old nude mice were treated with NBT for 2 months. </w:t>
      </w:r>
      <w:r w:rsidR="005D4AAF" w:rsidRPr="00C322B5">
        <w:rPr>
          <w:rFonts w:ascii="Times New Roman" w:hAnsi="Times New Roman" w:cs="Times New Roman" w:hint="eastAsia"/>
          <w:b/>
          <w:sz w:val="24"/>
        </w:rPr>
        <w:t>a</w:t>
      </w:r>
      <w:r w:rsidRPr="00C322B5">
        <w:rPr>
          <w:rFonts w:ascii="Times New Roman" w:eastAsia="Times New Roman" w:hAnsi="Times New Roman" w:cs="Times New Roman"/>
          <w:sz w:val="24"/>
          <w:szCs w:val="24"/>
        </w:rPr>
        <w:t xml:space="preserve">. Images of heart, liver, spleen, and kidney from nude mice treated with the vehicle, NBT (2.5 mg/kg), or 5-FU (20 mg/kg). </w:t>
      </w:r>
      <w:r w:rsidR="005D4AAF" w:rsidRPr="00C322B5">
        <w:rPr>
          <w:rFonts w:ascii="Times New Roman" w:hAnsi="Times New Roman" w:cs="Times New Roman" w:hint="eastAsia"/>
          <w:b/>
          <w:sz w:val="24"/>
        </w:rPr>
        <w:t>b</w:t>
      </w:r>
      <w:r w:rsidRPr="00C322B5">
        <w:rPr>
          <w:rFonts w:ascii="Times New Roman" w:eastAsia="Times New Roman" w:hAnsi="Times New Roman" w:cs="Times New Roman"/>
          <w:sz w:val="24"/>
          <w:szCs w:val="24"/>
        </w:rPr>
        <w:t>. Images of heart, liver, spleen, and kidney from vehicle- and NBT (2.5 mg/kg)-treated nude mice, with and without transduction with LV-control and LV-MBNL2.</w:t>
      </w:r>
    </w:p>
    <w:sectPr w:rsidR="00F44C57" w:rsidRPr="00C322B5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6AE5" w:rsidRDefault="00A66AE5" w:rsidP="002563C1">
      <w:r>
        <w:separator/>
      </w:r>
    </w:p>
  </w:endnote>
  <w:endnote w:type="continuationSeparator" w:id="0">
    <w:p w:rsidR="00A66AE5" w:rsidRDefault="00A66AE5" w:rsidP="00256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6AE5" w:rsidRDefault="00A66AE5" w:rsidP="002563C1">
      <w:r>
        <w:separator/>
      </w:r>
    </w:p>
  </w:footnote>
  <w:footnote w:type="continuationSeparator" w:id="0">
    <w:p w:rsidR="00A66AE5" w:rsidRDefault="00A66AE5" w:rsidP="002563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63C1" w:rsidRDefault="002563C1" w:rsidP="00AB41E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41E"/>
    <w:rsid w:val="0000064D"/>
    <w:rsid w:val="00003A9B"/>
    <w:rsid w:val="000054D0"/>
    <w:rsid w:val="0000567E"/>
    <w:rsid w:val="00005761"/>
    <w:rsid w:val="000064A4"/>
    <w:rsid w:val="00011851"/>
    <w:rsid w:val="00013A11"/>
    <w:rsid w:val="00014130"/>
    <w:rsid w:val="000144EB"/>
    <w:rsid w:val="000153D5"/>
    <w:rsid w:val="00021D6E"/>
    <w:rsid w:val="00023019"/>
    <w:rsid w:val="00023138"/>
    <w:rsid w:val="000232F2"/>
    <w:rsid w:val="000233E1"/>
    <w:rsid w:val="00023AE4"/>
    <w:rsid w:val="000245BA"/>
    <w:rsid w:val="00026D65"/>
    <w:rsid w:val="000313DF"/>
    <w:rsid w:val="00031836"/>
    <w:rsid w:val="00034BA7"/>
    <w:rsid w:val="00034D82"/>
    <w:rsid w:val="00035E38"/>
    <w:rsid w:val="0003623F"/>
    <w:rsid w:val="00037804"/>
    <w:rsid w:val="00040372"/>
    <w:rsid w:val="00040D5A"/>
    <w:rsid w:val="000425D5"/>
    <w:rsid w:val="00042971"/>
    <w:rsid w:val="00042B6B"/>
    <w:rsid w:val="00044A21"/>
    <w:rsid w:val="00044C30"/>
    <w:rsid w:val="00044EA3"/>
    <w:rsid w:val="00047190"/>
    <w:rsid w:val="00050374"/>
    <w:rsid w:val="000504CB"/>
    <w:rsid w:val="00050E5D"/>
    <w:rsid w:val="00051080"/>
    <w:rsid w:val="0005159E"/>
    <w:rsid w:val="00051CEC"/>
    <w:rsid w:val="000533A4"/>
    <w:rsid w:val="00053EF8"/>
    <w:rsid w:val="00054799"/>
    <w:rsid w:val="0005592C"/>
    <w:rsid w:val="0005684E"/>
    <w:rsid w:val="000575D4"/>
    <w:rsid w:val="000575F3"/>
    <w:rsid w:val="00057ED4"/>
    <w:rsid w:val="000607F5"/>
    <w:rsid w:val="0006091D"/>
    <w:rsid w:val="00060E0E"/>
    <w:rsid w:val="0006256E"/>
    <w:rsid w:val="0006349D"/>
    <w:rsid w:val="000646C3"/>
    <w:rsid w:val="000670BE"/>
    <w:rsid w:val="000706FC"/>
    <w:rsid w:val="00072542"/>
    <w:rsid w:val="000743DF"/>
    <w:rsid w:val="0007607E"/>
    <w:rsid w:val="00076B5A"/>
    <w:rsid w:val="00082477"/>
    <w:rsid w:val="00084961"/>
    <w:rsid w:val="00084CE9"/>
    <w:rsid w:val="00085D2C"/>
    <w:rsid w:val="00086821"/>
    <w:rsid w:val="00086AEB"/>
    <w:rsid w:val="000870D8"/>
    <w:rsid w:val="0008740F"/>
    <w:rsid w:val="00087454"/>
    <w:rsid w:val="000878E0"/>
    <w:rsid w:val="00090873"/>
    <w:rsid w:val="00090DEE"/>
    <w:rsid w:val="0009184A"/>
    <w:rsid w:val="00091A60"/>
    <w:rsid w:val="00092A20"/>
    <w:rsid w:val="00094A8F"/>
    <w:rsid w:val="000970B5"/>
    <w:rsid w:val="00097BA3"/>
    <w:rsid w:val="000A0DE2"/>
    <w:rsid w:val="000A2A72"/>
    <w:rsid w:val="000A45F4"/>
    <w:rsid w:val="000A6EFB"/>
    <w:rsid w:val="000B072D"/>
    <w:rsid w:val="000B182C"/>
    <w:rsid w:val="000B209A"/>
    <w:rsid w:val="000B2604"/>
    <w:rsid w:val="000B2A34"/>
    <w:rsid w:val="000B3144"/>
    <w:rsid w:val="000B51E0"/>
    <w:rsid w:val="000B5358"/>
    <w:rsid w:val="000B54CD"/>
    <w:rsid w:val="000B5D2B"/>
    <w:rsid w:val="000C17B6"/>
    <w:rsid w:val="000C2C52"/>
    <w:rsid w:val="000C49AB"/>
    <w:rsid w:val="000C7414"/>
    <w:rsid w:val="000D0951"/>
    <w:rsid w:val="000D14E8"/>
    <w:rsid w:val="000D1AE1"/>
    <w:rsid w:val="000D1D7A"/>
    <w:rsid w:val="000D1D88"/>
    <w:rsid w:val="000D318F"/>
    <w:rsid w:val="000D31EF"/>
    <w:rsid w:val="000D40F6"/>
    <w:rsid w:val="000D53D5"/>
    <w:rsid w:val="000D65A7"/>
    <w:rsid w:val="000D736A"/>
    <w:rsid w:val="000D7FD8"/>
    <w:rsid w:val="000E22B7"/>
    <w:rsid w:val="000E2611"/>
    <w:rsid w:val="000E41D1"/>
    <w:rsid w:val="000E50A7"/>
    <w:rsid w:val="000E5359"/>
    <w:rsid w:val="000E5CAB"/>
    <w:rsid w:val="000E6AEE"/>
    <w:rsid w:val="000E7978"/>
    <w:rsid w:val="000F13A9"/>
    <w:rsid w:val="000F1CC7"/>
    <w:rsid w:val="000F4232"/>
    <w:rsid w:val="000F44B5"/>
    <w:rsid w:val="000F6AD2"/>
    <w:rsid w:val="000F6B36"/>
    <w:rsid w:val="000F6D89"/>
    <w:rsid w:val="00101B54"/>
    <w:rsid w:val="001031AC"/>
    <w:rsid w:val="00103AB6"/>
    <w:rsid w:val="00103BC0"/>
    <w:rsid w:val="00103EF7"/>
    <w:rsid w:val="00103F47"/>
    <w:rsid w:val="00104051"/>
    <w:rsid w:val="00104135"/>
    <w:rsid w:val="00104935"/>
    <w:rsid w:val="001050DF"/>
    <w:rsid w:val="001051C9"/>
    <w:rsid w:val="00105932"/>
    <w:rsid w:val="00105C5C"/>
    <w:rsid w:val="00107CB4"/>
    <w:rsid w:val="00110FA8"/>
    <w:rsid w:val="001116B9"/>
    <w:rsid w:val="00111702"/>
    <w:rsid w:val="0011350C"/>
    <w:rsid w:val="001153CC"/>
    <w:rsid w:val="001169A9"/>
    <w:rsid w:val="001217DE"/>
    <w:rsid w:val="00121D8E"/>
    <w:rsid w:val="00122F9E"/>
    <w:rsid w:val="00124500"/>
    <w:rsid w:val="00127C17"/>
    <w:rsid w:val="00127F26"/>
    <w:rsid w:val="001309AA"/>
    <w:rsid w:val="00130A3B"/>
    <w:rsid w:val="00132805"/>
    <w:rsid w:val="0013357A"/>
    <w:rsid w:val="001338F4"/>
    <w:rsid w:val="00135165"/>
    <w:rsid w:val="001353E2"/>
    <w:rsid w:val="0013564C"/>
    <w:rsid w:val="00137B4B"/>
    <w:rsid w:val="00137B90"/>
    <w:rsid w:val="00140551"/>
    <w:rsid w:val="0014142D"/>
    <w:rsid w:val="0014155A"/>
    <w:rsid w:val="00142FE3"/>
    <w:rsid w:val="00143155"/>
    <w:rsid w:val="001432C1"/>
    <w:rsid w:val="00143F44"/>
    <w:rsid w:val="00147019"/>
    <w:rsid w:val="00147661"/>
    <w:rsid w:val="00150EAE"/>
    <w:rsid w:val="0015438E"/>
    <w:rsid w:val="001548BE"/>
    <w:rsid w:val="00154BD4"/>
    <w:rsid w:val="00157F1E"/>
    <w:rsid w:val="00161550"/>
    <w:rsid w:val="001622F1"/>
    <w:rsid w:val="0016408D"/>
    <w:rsid w:val="00164916"/>
    <w:rsid w:val="00164FD5"/>
    <w:rsid w:val="001679B0"/>
    <w:rsid w:val="001710EE"/>
    <w:rsid w:val="001712E9"/>
    <w:rsid w:val="00171451"/>
    <w:rsid w:val="00171E37"/>
    <w:rsid w:val="00172E11"/>
    <w:rsid w:val="00172E9C"/>
    <w:rsid w:val="00174736"/>
    <w:rsid w:val="00175223"/>
    <w:rsid w:val="001757E5"/>
    <w:rsid w:val="00180B78"/>
    <w:rsid w:val="00181769"/>
    <w:rsid w:val="00184288"/>
    <w:rsid w:val="00184982"/>
    <w:rsid w:val="00185516"/>
    <w:rsid w:val="00187018"/>
    <w:rsid w:val="00187F45"/>
    <w:rsid w:val="00191066"/>
    <w:rsid w:val="001933CC"/>
    <w:rsid w:val="001978AC"/>
    <w:rsid w:val="00197F80"/>
    <w:rsid w:val="001A01CE"/>
    <w:rsid w:val="001A050A"/>
    <w:rsid w:val="001A1626"/>
    <w:rsid w:val="001A1F65"/>
    <w:rsid w:val="001A2B24"/>
    <w:rsid w:val="001A3133"/>
    <w:rsid w:val="001A495D"/>
    <w:rsid w:val="001A6E04"/>
    <w:rsid w:val="001A7B2F"/>
    <w:rsid w:val="001A7CFA"/>
    <w:rsid w:val="001B02B2"/>
    <w:rsid w:val="001B05CC"/>
    <w:rsid w:val="001B16A7"/>
    <w:rsid w:val="001B1C5C"/>
    <w:rsid w:val="001B26B7"/>
    <w:rsid w:val="001B33B4"/>
    <w:rsid w:val="001B6415"/>
    <w:rsid w:val="001B6ADC"/>
    <w:rsid w:val="001B7549"/>
    <w:rsid w:val="001B7F02"/>
    <w:rsid w:val="001C234A"/>
    <w:rsid w:val="001C23B1"/>
    <w:rsid w:val="001C28BF"/>
    <w:rsid w:val="001C28D6"/>
    <w:rsid w:val="001C3114"/>
    <w:rsid w:val="001C338F"/>
    <w:rsid w:val="001C4292"/>
    <w:rsid w:val="001C61B8"/>
    <w:rsid w:val="001C7BCA"/>
    <w:rsid w:val="001C7C4E"/>
    <w:rsid w:val="001D2924"/>
    <w:rsid w:val="001D463C"/>
    <w:rsid w:val="001D5FC0"/>
    <w:rsid w:val="001D620C"/>
    <w:rsid w:val="001D661E"/>
    <w:rsid w:val="001E3F5F"/>
    <w:rsid w:val="001E473E"/>
    <w:rsid w:val="001E6498"/>
    <w:rsid w:val="001E6FE3"/>
    <w:rsid w:val="001E78AD"/>
    <w:rsid w:val="001E7BC6"/>
    <w:rsid w:val="001E7F93"/>
    <w:rsid w:val="001F032E"/>
    <w:rsid w:val="001F12D0"/>
    <w:rsid w:val="001F1595"/>
    <w:rsid w:val="001F38BE"/>
    <w:rsid w:val="001F4593"/>
    <w:rsid w:val="001F4603"/>
    <w:rsid w:val="001F5803"/>
    <w:rsid w:val="001F6647"/>
    <w:rsid w:val="001F67F8"/>
    <w:rsid w:val="001F68DB"/>
    <w:rsid w:val="001F7FB0"/>
    <w:rsid w:val="002013A1"/>
    <w:rsid w:val="0020141F"/>
    <w:rsid w:val="00202AAD"/>
    <w:rsid w:val="00202AB7"/>
    <w:rsid w:val="00202B9F"/>
    <w:rsid w:val="00203F3B"/>
    <w:rsid w:val="002057F1"/>
    <w:rsid w:val="00205E74"/>
    <w:rsid w:val="0020781D"/>
    <w:rsid w:val="00207CBE"/>
    <w:rsid w:val="002103C6"/>
    <w:rsid w:val="0021133A"/>
    <w:rsid w:val="00212ED1"/>
    <w:rsid w:val="00216390"/>
    <w:rsid w:val="00220E02"/>
    <w:rsid w:val="00221ECC"/>
    <w:rsid w:val="002240BA"/>
    <w:rsid w:val="00224C7E"/>
    <w:rsid w:val="002259CD"/>
    <w:rsid w:val="00225D39"/>
    <w:rsid w:val="00225E36"/>
    <w:rsid w:val="002278A4"/>
    <w:rsid w:val="00227AF6"/>
    <w:rsid w:val="002302CB"/>
    <w:rsid w:val="002308B2"/>
    <w:rsid w:val="0023158D"/>
    <w:rsid w:val="00231965"/>
    <w:rsid w:val="00231D70"/>
    <w:rsid w:val="00232192"/>
    <w:rsid w:val="0023221C"/>
    <w:rsid w:val="00234575"/>
    <w:rsid w:val="0023503D"/>
    <w:rsid w:val="002357CC"/>
    <w:rsid w:val="002358E5"/>
    <w:rsid w:val="00235BF5"/>
    <w:rsid w:val="0023782D"/>
    <w:rsid w:val="00237A28"/>
    <w:rsid w:val="00237C2F"/>
    <w:rsid w:val="00240E30"/>
    <w:rsid w:val="002413E1"/>
    <w:rsid w:val="00241D1C"/>
    <w:rsid w:val="00243236"/>
    <w:rsid w:val="00243A79"/>
    <w:rsid w:val="00244B64"/>
    <w:rsid w:val="00246197"/>
    <w:rsid w:val="002464F8"/>
    <w:rsid w:val="00247479"/>
    <w:rsid w:val="002501DA"/>
    <w:rsid w:val="00251013"/>
    <w:rsid w:val="002514A1"/>
    <w:rsid w:val="00253B02"/>
    <w:rsid w:val="002548E6"/>
    <w:rsid w:val="00255007"/>
    <w:rsid w:val="002554ED"/>
    <w:rsid w:val="002563C1"/>
    <w:rsid w:val="00256AD7"/>
    <w:rsid w:val="00257BC1"/>
    <w:rsid w:val="002636CD"/>
    <w:rsid w:val="002700DF"/>
    <w:rsid w:val="0027060A"/>
    <w:rsid w:val="002721EF"/>
    <w:rsid w:val="00272461"/>
    <w:rsid w:val="0027303B"/>
    <w:rsid w:val="00273226"/>
    <w:rsid w:val="0027375B"/>
    <w:rsid w:val="0027630C"/>
    <w:rsid w:val="00276C56"/>
    <w:rsid w:val="0028106F"/>
    <w:rsid w:val="00282034"/>
    <w:rsid w:val="00284B7F"/>
    <w:rsid w:val="00285121"/>
    <w:rsid w:val="0028740A"/>
    <w:rsid w:val="00287E75"/>
    <w:rsid w:val="002927F0"/>
    <w:rsid w:val="00293183"/>
    <w:rsid w:val="002932C0"/>
    <w:rsid w:val="00293909"/>
    <w:rsid w:val="0029481C"/>
    <w:rsid w:val="00295245"/>
    <w:rsid w:val="00295BC2"/>
    <w:rsid w:val="00295D58"/>
    <w:rsid w:val="002963F5"/>
    <w:rsid w:val="00296E46"/>
    <w:rsid w:val="002A0CAC"/>
    <w:rsid w:val="002A18E2"/>
    <w:rsid w:val="002A199A"/>
    <w:rsid w:val="002A1A2B"/>
    <w:rsid w:val="002A312E"/>
    <w:rsid w:val="002A5EA0"/>
    <w:rsid w:val="002A68A9"/>
    <w:rsid w:val="002A757B"/>
    <w:rsid w:val="002B0190"/>
    <w:rsid w:val="002B1099"/>
    <w:rsid w:val="002B16FE"/>
    <w:rsid w:val="002B3A1A"/>
    <w:rsid w:val="002B4A15"/>
    <w:rsid w:val="002C06F7"/>
    <w:rsid w:val="002C16FB"/>
    <w:rsid w:val="002C2297"/>
    <w:rsid w:val="002D016E"/>
    <w:rsid w:val="002D11D8"/>
    <w:rsid w:val="002D14CB"/>
    <w:rsid w:val="002D218C"/>
    <w:rsid w:val="002D464F"/>
    <w:rsid w:val="002D4DD3"/>
    <w:rsid w:val="002D632F"/>
    <w:rsid w:val="002E056E"/>
    <w:rsid w:val="002E0642"/>
    <w:rsid w:val="002E1AC7"/>
    <w:rsid w:val="002E2042"/>
    <w:rsid w:val="002E210A"/>
    <w:rsid w:val="002E2DBF"/>
    <w:rsid w:val="002E5100"/>
    <w:rsid w:val="002E644A"/>
    <w:rsid w:val="002E6489"/>
    <w:rsid w:val="002E6BAA"/>
    <w:rsid w:val="002E6E7A"/>
    <w:rsid w:val="002E7582"/>
    <w:rsid w:val="002F0FCE"/>
    <w:rsid w:val="002F1713"/>
    <w:rsid w:val="002F1809"/>
    <w:rsid w:val="002F3985"/>
    <w:rsid w:val="002F41DA"/>
    <w:rsid w:val="002F51BA"/>
    <w:rsid w:val="002F5BF4"/>
    <w:rsid w:val="002F5F04"/>
    <w:rsid w:val="002F67E0"/>
    <w:rsid w:val="002F70E1"/>
    <w:rsid w:val="002F74D7"/>
    <w:rsid w:val="002F7FDC"/>
    <w:rsid w:val="003000C5"/>
    <w:rsid w:val="00300909"/>
    <w:rsid w:val="0030111B"/>
    <w:rsid w:val="0030165B"/>
    <w:rsid w:val="00302F11"/>
    <w:rsid w:val="00303E65"/>
    <w:rsid w:val="003043A7"/>
    <w:rsid w:val="003045E9"/>
    <w:rsid w:val="00304651"/>
    <w:rsid w:val="00305E4C"/>
    <w:rsid w:val="00307998"/>
    <w:rsid w:val="00307FFE"/>
    <w:rsid w:val="00310CF2"/>
    <w:rsid w:val="00310CF5"/>
    <w:rsid w:val="0031103A"/>
    <w:rsid w:val="003112B9"/>
    <w:rsid w:val="003113B3"/>
    <w:rsid w:val="003121BB"/>
    <w:rsid w:val="003133D8"/>
    <w:rsid w:val="00313D0B"/>
    <w:rsid w:val="00313E10"/>
    <w:rsid w:val="00314EE1"/>
    <w:rsid w:val="00315604"/>
    <w:rsid w:val="003213BC"/>
    <w:rsid w:val="003214F5"/>
    <w:rsid w:val="0032174E"/>
    <w:rsid w:val="003245CA"/>
    <w:rsid w:val="00324B45"/>
    <w:rsid w:val="00324C3C"/>
    <w:rsid w:val="00324E45"/>
    <w:rsid w:val="00324ECE"/>
    <w:rsid w:val="00325339"/>
    <w:rsid w:val="00326891"/>
    <w:rsid w:val="00330BBE"/>
    <w:rsid w:val="00332D1F"/>
    <w:rsid w:val="00334344"/>
    <w:rsid w:val="0033442C"/>
    <w:rsid w:val="00334E7E"/>
    <w:rsid w:val="00334E84"/>
    <w:rsid w:val="0033655D"/>
    <w:rsid w:val="003373A1"/>
    <w:rsid w:val="003375C7"/>
    <w:rsid w:val="00337A21"/>
    <w:rsid w:val="00337A5C"/>
    <w:rsid w:val="003401E4"/>
    <w:rsid w:val="00340529"/>
    <w:rsid w:val="00340F35"/>
    <w:rsid w:val="00342251"/>
    <w:rsid w:val="00342975"/>
    <w:rsid w:val="0034381E"/>
    <w:rsid w:val="00343C8E"/>
    <w:rsid w:val="0034451B"/>
    <w:rsid w:val="00344F21"/>
    <w:rsid w:val="003452B1"/>
    <w:rsid w:val="00346556"/>
    <w:rsid w:val="00346B9C"/>
    <w:rsid w:val="00350016"/>
    <w:rsid w:val="00350060"/>
    <w:rsid w:val="00350E58"/>
    <w:rsid w:val="00351226"/>
    <w:rsid w:val="003535B9"/>
    <w:rsid w:val="00353DC1"/>
    <w:rsid w:val="003556E4"/>
    <w:rsid w:val="00355C7E"/>
    <w:rsid w:val="003569B9"/>
    <w:rsid w:val="003600AB"/>
    <w:rsid w:val="0036074E"/>
    <w:rsid w:val="0036087E"/>
    <w:rsid w:val="00360EE1"/>
    <w:rsid w:val="00365E1F"/>
    <w:rsid w:val="00367B8F"/>
    <w:rsid w:val="00371F43"/>
    <w:rsid w:val="00372455"/>
    <w:rsid w:val="003724F9"/>
    <w:rsid w:val="00374522"/>
    <w:rsid w:val="0037499E"/>
    <w:rsid w:val="0037644E"/>
    <w:rsid w:val="00376AEE"/>
    <w:rsid w:val="003770D8"/>
    <w:rsid w:val="003803F7"/>
    <w:rsid w:val="00381AFA"/>
    <w:rsid w:val="00381C27"/>
    <w:rsid w:val="00382BCE"/>
    <w:rsid w:val="0038310A"/>
    <w:rsid w:val="00384EEC"/>
    <w:rsid w:val="00390DC8"/>
    <w:rsid w:val="00391BDA"/>
    <w:rsid w:val="00392DB5"/>
    <w:rsid w:val="00393AEC"/>
    <w:rsid w:val="00393D37"/>
    <w:rsid w:val="0039499D"/>
    <w:rsid w:val="00395481"/>
    <w:rsid w:val="00396180"/>
    <w:rsid w:val="003A0FE5"/>
    <w:rsid w:val="003A1542"/>
    <w:rsid w:val="003A2449"/>
    <w:rsid w:val="003A5E8C"/>
    <w:rsid w:val="003A74E1"/>
    <w:rsid w:val="003A7EA3"/>
    <w:rsid w:val="003B17B2"/>
    <w:rsid w:val="003B2E8B"/>
    <w:rsid w:val="003B3B3C"/>
    <w:rsid w:val="003B776A"/>
    <w:rsid w:val="003C3F17"/>
    <w:rsid w:val="003C4FE6"/>
    <w:rsid w:val="003C5652"/>
    <w:rsid w:val="003C6F4D"/>
    <w:rsid w:val="003C7C78"/>
    <w:rsid w:val="003D0903"/>
    <w:rsid w:val="003D0ECB"/>
    <w:rsid w:val="003D220D"/>
    <w:rsid w:val="003D2746"/>
    <w:rsid w:val="003D5DB8"/>
    <w:rsid w:val="003D6223"/>
    <w:rsid w:val="003D63B7"/>
    <w:rsid w:val="003D6BE8"/>
    <w:rsid w:val="003D6D46"/>
    <w:rsid w:val="003D7FCB"/>
    <w:rsid w:val="003E0282"/>
    <w:rsid w:val="003E12B3"/>
    <w:rsid w:val="003E1F84"/>
    <w:rsid w:val="003E2846"/>
    <w:rsid w:val="003E3D36"/>
    <w:rsid w:val="003E48F3"/>
    <w:rsid w:val="003E5136"/>
    <w:rsid w:val="003E5B4E"/>
    <w:rsid w:val="003E5F57"/>
    <w:rsid w:val="003E7447"/>
    <w:rsid w:val="003F011B"/>
    <w:rsid w:val="003F05C6"/>
    <w:rsid w:val="003F0A4E"/>
    <w:rsid w:val="003F0C13"/>
    <w:rsid w:val="003F0EA7"/>
    <w:rsid w:val="003F0EF3"/>
    <w:rsid w:val="003F1B28"/>
    <w:rsid w:val="003F350F"/>
    <w:rsid w:val="003F3657"/>
    <w:rsid w:val="003F619A"/>
    <w:rsid w:val="003F7823"/>
    <w:rsid w:val="003F7B8B"/>
    <w:rsid w:val="003F7D7B"/>
    <w:rsid w:val="003F7DC4"/>
    <w:rsid w:val="00400EAF"/>
    <w:rsid w:val="00401EED"/>
    <w:rsid w:val="0040283A"/>
    <w:rsid w:val="0040393B"/>
    <w:rsid w:val="00404616"/>
    <w:rsid w:val="00406374"/>
    <w:rsid w:val="00406B24"/>
    <w:rsid w:val="00406E45"/>
    <w:rsid w:val="00407866"/>
    <w:rsid w:val="004104F8"/>
    <w:rsid w:val="004116F6"/>
    <w:rsid w:val="00411858"/>
    <w:rsid w:val="00411F25"/>
    <w:rsid w:val="0041303F"/>
    <w:rsid w:val="00413470"/>
    <w:rsid w:val="00413481"/>
    <w:rsid w:val="00415B2D"/>
    <w:rsid w:val="004175B5"/>
    <w:rsid w:val="00420045"/>
    <w:rsid w:val="00420F43"/>
    <w:rsid w:val="00421013"/>
    <w:rsid w:val="004216B3"/>
    <w:rsid w:val="004237E2"/>
    <w:rsid w:val="00423ABB"/>
    <w:rsid w:val="00423D28"/>
    <w:rsid w:val="00424D29"/>
    <w:rsid w:val="00425861"/>
    <w:rsid w:val="0043047C"/>
    <w:rsid w:val="00431111"/>
    <w:rsid w:val="00432DA3"/>
    <w:rsid w:val="0043319E"/>
    <w:rsid w:val="004331EA"/>
    <w:rsid w:val="00435670"/>
    <w:rsid w:val="00435CC8"/>
    <w:rsid w:val="00435CD0"/>
    <w:rsid w:val="004403C2"/>
    <w:rsid w:val="00441133"/>
    <w:rsid w:val="00441E94"/>
    <w:rsid w:val="00443DDF"/>
    <w:rsid w:val="00444080"/>
    <w:rsid w:val="00444C2C"/>
    <w:rsid w:val="00445756"/>
    <w:rsid w:val="004461CF"/>
    <w:rsid w:val="00446B60"/>
    <w:rsid w:val="00446D13"/>
    <w:rsid w:val="00447204"/>
    <w:rsid w:val="004503CE"/>
    <w:rsid w:val="00451E2C"/>
    <w:rsid w:val="004521D6"/>
    <w:rsid w:val="00452F82"/>
    <w:rsid w:val="00453DA4"/>
    <w:rsid w:val="004540C0"/>
    <w:rsid w:val="004550CA"/>
    <w:rsid w:val="00455521"/>
    <w:rsid w:val="004569BD"/>
    <w:rsid w:val="00456B39"/>
    <w:rsid w:val="00456B6C"/>
    <w:rsid w:val="0046008F"/>
    <w:rsid w:val="00460948"/>
    <w:rsid w:val="00460A87"/>
    <w:rsid w:val="004658D4"/>
    <w:rsid w:val="00466AA8"/>
    <w:rsid w:val="0046720B"/>
    <w:rsid w:val="004677D8"/>
    <w:rsid w:val="00470DB6"/>
    <w:rsid w:val="00471139"/>
    <w:rsid w:val="0047145C"/>
    <w:rsid w:val="00471A93"/>
    <w:rsid w:val="00471ABB"/>
    <w:rsid w:val="00473C11"/>
    <w:rsid w:val="0047449A"/>
    <w:rsid w:val="00474755"/>
    <w:rsid w:val="00474C51"/>
    <w:rsid w:val="00475C8A"/>
    <w:rsid w:val="00476CDB"/>
    <w:rsid w:val="00481B07"/>
    <w:rsid w:val="00481D6B"/>
    <w:rsid w:val="00483E19"/>
    <w:rsid w:val="004846EF"/>
    <w:rsid w:val="00485F07"/>
    <w:rsid w:val="00486332"/>
    <w:rsid w:val="00491A86"/>
    <w:rsid w:val="004926EF"/>
    <w:rsid w:val="0049430A"/>
    <w:rsid w:val="0049579A"/>
    <w:rsid w:val="0049692C"/>
    <w:rsid w:val="004974DC"/>
    <w:rsid w:val="00497B3F"/>
    <w:rsid w:val="004A015D"/>
    <w:rsid w:val="004A130B"/>
    <w:rsid w:val="004A2317"/>
    <w:rsid w:val="004A3D79"/>
    <w:rsid w:val="004A56A4"/>
    <w:rsid w:val="004A6004"/>
    <w:rsid w:val="004A77F9"/>
    <w:rsid w:val="004A786A"/>
    <w:rsid w:val="004B6BF2"/>
    <w:rsid w:val="004C381E"/>
    <w:rsid w:val="004C3AC9"/>
    <w:rsid w:val="004C4219"/>
    <w:rsid w:val="004C77EC"/>
    <w:rsid w:val="004D2787"/>
    <w:rsid w:val="004D279B"/>
    <w:rsid w:val="004D50C5"/>
    <w:rsid w:val="004D79E3"/>
    <w:rsid w:val="004E1B30"/>
    <w:rsid w:val="004E1D5F"/>
    <w:rsid w:val="004E2233"/>
    <w:rsid w:val="004E3E9D"/>
    <w:rsid w:val="004E40C5"/>
    <w:rsid w:val="004E431B"/>
    <w:rsid w:val="004E7E9E"/>
    <w:rsid w:val="004F0EFE"/>
    <w:rsid w:val="004F1023"/>
    <w:rsid w:val="004F2E45"/>
    <w:rsid w:val="004F47ED"/>
    <w:rsid w:val="004F5B5E"/>
    <w:rsid w:val="004F6013"/>
    <w:rsid w:val="004F7246"/>
    <w:rsid w:val="004F7FF2"/>
    <w:rsid w:val="005009A2"/>
    <w:rsid w:val="00507AB2"/>
    <w:rsid w:val="00507FF7"/>
    <w:rsid w:val="005102FA"/>
    <w:rsid w:val="00510A07"/>
    <w:rsid w:val="00513A2A"/>
    <w:rsid w:val="0051429E"/>
    <w:rsid w:val="00520D83"/>
    <w:rsid w:val="005216E5"/>
    <w:rsid w:val="00523E3E"/>
    <w:rsid w:val="0052420E"/>
    <w:rsid w:val="005246C1"/>
    <w:rsid w:val="00525FB1"/>
    <w:rsid w:val="00533F14"/>
    <w:rsid w:val="005345FA"/>
    <w:rsid w:val="00534893"/>
    <w:rsid w:val="005357B1"/>
    <w:rsid w:val="00536E07"/>
    <w:rsid w:val="0054083C"/>
    <w:rsid w:val="0054111E"/>
    <w:rsid w:val="005417FE"/>
    <w:rsid w:val="0054333F"/>
    <w:rsid w:val="00543FD9"/>
    <w:rsid w:val="005441AD"/>
    <w:rsid w:val="0054608F"/>
    <w:rsid w:val="00546914"/>
    <w:rsid w:val="00547EE2"/>
    <w:rsid w:val="00550C16"/>
    <w:rsid w:val="00553C78"/>
    <w:rsid w:val="00553E36"/>
    <w:rsid w:val="005547DA"/>
    <w:rsid w:val="00554852"/>
    <w:rsid w:val="005557EC"/>
    <w:rsid w:val="00556758"/>
    <w:rsid w:val="00560239"/>
    <w:rsid w:val="00560269"/>
    <w:rsid w:val="0056072B"/>
    <w:rsid w:val="00560ACE"/>
    <w:rsid w:val="00560F7D"/>
    <w:rsid w:val="005621C1"/>
    <w:rsid w:val="00562299"/>
    <w:rsid w:val="00564349"/>
    <w:rsid w:val="00564850"/>
    <w:rsid w:val="00566B45"/>
    <w:rsid w:val="005706F5"/>
    <w:rsid w:val="00570860"/>
    <w:rsid w:val="00570F27"/>
    <w:rsid w:val="00570F9A"/>
    <w:rsid w:val="00571CB1"/>
    <w:rsid w:val="00572207"/>
    <w:rsid w:val="005724D9"/>
    <w:rsid w:val="00573D2C"/>
    <w:rsid w:val="005741A3"/>
    <w:rsid w:val="005746E6"/>
    <w:rsid w:val="00574F62"/>
    <w:rsid w:val="005756C6"/>
    <w:rsid w:val="00575C93"/>
    <w:rsid w:val="005770EA"/>
    <w:rsid w:val="00580AE9"/>
    <w:rsid w:val="00580B1D"/>
    <w:rsid w:val="00581FBE"/>
    <w:rsid w:val="00582029"/>
    <w:rsid w:val="00582D9B"/>
    <w:rsid w:val="00583C5F"/>
    <w:rsid w:val="005846EE"/>
    <w:rsid w:val="0058545B"/>
    <w:rsid w:val="0058599B"/>
    <w:rsid w:val="00585D36"/>
    <w:rsid w:val="00586FD9"/>
    <w:rsid w:val="0059041D"/>
    <w:rsid w:val="005909F3"/>
    <w:rsid w:val="00591350"/>
    <w:rsid w:val="00592245"/>
    <w:rsid w:val="00593A9C"/>
    <w:rsid w:val="00593CCB"/>
    <w:rsid w:val="005A1265"/>
    <w:rsid w:val="005A12E9"/>
    <w:rsid w:val="005A19A9"/>
    <w:rsid w:val="005A2C1A"/>
    <w:rsid w:val="005A3D76"/>
    <w:rsid w:val="005A448C"/>
    <w:rsid w:val="005A5B10"/>
    <w:rsid w:val="005A5F0C"/>
    <w:rsid w:val="005A75F4"/>
    <w:rsid w:val="005A780A"/>
    <w:rsid w:val="005B10E2"/>
    <w:rsid w:val="005B1EC8"/>
    <w:rsid w:val="005B513A"/>
    <w:rsid w:val="005B5642"/>
    <w:rsid w:val="005B5986"/>
    <w:rsid w:val="005B5E14"/>
    <w:rsid w:val="005B743D"/>
    <w:rsid w:val="005C0B44"/>
    <w:rsid w:val="005C129E"/>
    <w:rsid w:val="005C226E"/>
    <w:rsid w:val="005C24F5"/>
    <w:rsid w:val="005C550B"/>
    <w:rsid w:val="005C6A57"/>
    <w:rsid w:val="005D3A6E"/>
    <w:rsid w:val="005D3BB9"/>
    <w:rsid w:val="005D4AAF"/>
    <w:rsid w:val="005D6553"/>
    <w:rsid w:val="005D710E"/>
    <w:rsid w:val="005D7D5F"/>
    <w:rsid w:val="005E120A"/>
    <w:rsid w:val="005E2BAF"/>
    <w:rsid w:val="005E57ED"/>
    <w:rsid w:val="005E7BC0"/>
    <w:rsid w:val="005F0164"/>
    <w:rsid w:val="005F01F8"/>
    <w:rsid w:val="005F084E"/>
    <w:rsid w:val="005F0D4C"/>
    <w:rsid w:val="005F10BF"/>
    <w:rsid w:val="005F15D4"/>
    <w:rsid w:val="005F1696"/>
    <w:rsid w:val="005F3504"/>
    <w:rsid w:val="005F4D7A"/>
    <w:rsid w:val="005F5C3A"/>
    <w:rsid w:val="005F639A"/>
    <w:rsid w:val="005F65CB"/>
    <w:rsid w:val="006001F2"/>
    <w:rsid w:val="00600E2B"/>
    <w:rsid w:val="00602A3E"/>
    <w:rsid w:val="00605FA2"/>
    <w:rsid w:val="006062F9"/>
    <w:rsid w:val="00606F0B"/>
    <w:rsid w:val="00607D0C"/>
    <w:rsid w:val="00610D17"/>
    <w:rsid w:val="00611789"/>
    <w:rsid w:val="00612E6E"/>
    <w:rsid w:val="00613568"/>
    <w:rsid w:val="0061449F"/>
    <w:rsid w:val="00614A4C"/>
    <w:rsid w:val="00614AE8"/>
    <w:rsid w:val="0061529B"/>
    <w:rsid w:val="0061574E"/>
    <w:rsid w:val="00616733"/>
    <w:rsid w:val="00621750"/>
    <w:rsid w:val="0062241E"/>
    <w:rsid w:val="00622480"/>
    <w:rsid w:val="0062249D"/>
    <w:rsid w:val="00622DEA"/>
    <w:rsid w:val="00624618"/>
    <w:rsid w:val="0062483F"/>
    <w:rsid w:val="0062601B"/>
    <w:rsid w:val="0062637E"/>
    <w:rsid w:val="00627C33"/>
    <w:rsid w:val="00630207"/>
    <w:rsid w:val="00631558"/>
    <w:rsid w:val="00632B06"/>
    <w:rsid w:val="00633709"/>
    <w:rsid w:val="00634037"/>
    <w:rsid w:val="00634C8B"/>
    <w:rsid w:val="006364D4"/>
    <w:rsid w:val="006365EF"/>
    <w:rsid w:val="00640042"/>
    <w:rsid w:val="00642321"/>
    <w:rsid w:val="00644778"/>
    <w:rsid w:val="006456B4"/>
    <w:rsid w:val="006471C0"/>
    <w:rsid w:val="006475B3"/>
    <w:rsid w:val="00647678"/>
    <w:rsid w:val="00647A7A"/>
    <w:rsid w:val="00651E05"/>
    <w:rsid w:val="00651F85"/>
    <w:rsid w:val="00652529"/>
    <w:rsid w:val="00652931"/>
    <w:rsid w:val="006538BE"/>
    <w:rsid w:val="0065584A"/>
    <w:rsid w:val="00655C87"/>
    <w:rsid w:val="00656C21"/>
    <w:rsid w:val="00657824"/>
    <w:rsid w:val="00660DF9"/>
    <w:rsid w:val="00661331"/>
    <w:rsid w:val="006617A9"/>
    <w:rsid w:val="00663E20"/>
    <w:rsid w:val="0066467E"/>
    <w:rsid w:val="00664A0C"/>
    <w:rsid w:val="006655C4"/>
    <w:rsid w:val="006679ED"/>
    <w:rsid w:val="006713B4"/>
    <w:rsid w:val="00671C53"/>
    <w:rsid w:val="00671F3C"/>
    <w:rsid w:val="006741AA"/>
    <w:rsid w:val="00674700"/>
    <w:rsid w:val="00674A9B"/>
    <w:rsid w:val="00674D44"/>
    <w:rsid w:val="00675DC3"/>
    <w:rsid w:val="0067655E"/>
    <w:rsid w:val="00676AEC"/>
    <w:rsid w:val="00676E43"/>
    <w:rsid w:val="006801F7"/>
    <w:rsid w:val="0068082D"/>
    <w:rsid w:val="00681D40"/>
    <w:rsid w:val="006824F8"/>
    <w:rsid w:val="00682771"/>
    <w:rsid w:val="00683D6C"/>
    <w:rsid w:val="006840E2"/>
    <w:rsid w:val="00684F76"/>
    <w:rsid w:val="00686030"/>
    <w:rsid w:val="0069148B"/>
    <w:rsid w:val="00692D05"/>
    <w:rsid w:val="0069352B"/>
    <w:rsid w:val="00693759"/>
    <w:rsid w:val="0069459B"/>
    <w:rsid w:val="00695E99"/>
    <w:rsid w:val="00696574"/>
    <w:rsid w:val="00696724"/>
    <w:rsid w:val="006A1DA8"/>
    <w:rsid w:val="006A4527"/>
    <w:rsid w:val="006A4ADA"/>
    <w:rsid w:val="006A4B29"/>
    <w:rsid w:val="006A6153"/>
    <w:rsid w:val="006A6346"/>
    <w:rsid w:val="006B11FB"/>
    <w:rsid w:val="006B14AA"/>
    <w:rsid w:val="006B195F"/>
    <w:rsid w:val="006B19A9"/>
    <w:rsid w:val="006B250C"/>
    <w:rsid w:val="006B5D12"/>
    <w:rsid w:val="006B660F"/>
    <w:rsid w:val="006B746F"/>
    <w:rsid w:val="006B7AFB"/>
    <w:rsid w:val="006B7F14"/>
    <w:rsid w:val="006C1522"/>
    <w:rsid w:val="006C4771"/>
    <w:rsid w:val="006C57F6"/>
    <w:rsid w:val="006C5ED9"/>
    <w:rsid w:val="006C6744"/>
    <w:rsid w:val="006D06D7"/>
    <w:rsid w:val="006D0798"/>
    <w:rsid w:val="006D2330"/>
    <w:rsid w:val="006D5460"/>
    <w:rsid w:val="006D5544"/>
    <w:rsid w:val="006D5B54"/>
    <w:rsid w:val="006D7112"/>
    <w:rsid w:val="006D723D"/>
    <w:rsid w:val="006D7C7B"/>
    <w:rsid w:val="006E0E66"/>
    <w:rsid w:val="006E1818"/>
    <w:rsid w:val="006E1AA0"/>
    <w:rsid w:val="006E1D85"/>
    <w:rsid w:val="006E216A"/>
    <w:rsid w:val="006E5EE1"/>
    <w:rsid w:val="006E6A49"/>
    <w:rsid w:val="006E7CB4"/>
    <w:rsid w:val="006F0119"/>
    <w:rsid w:val="006F0332"/>
    <w:rsid w:val="006F04B5"/>
    <w:rsid w:val="006F1D6A"/>
    <w:rsid w:val="006F284A"/>
    <w:rsid w:val="006F2DE3"/>
    <w:rsid w:val="006F34ED"/>
    <w:rsid w:val="006F39B0"/>
    <w:rsid w:val="006F3C13"/>
    <w:rsid w:val="006F4312"/>
    <w:rsid w:val="006F4345"/>
    <w:rsid w:val="006F5232"/>
    <w:rsid w:val="006F6546"/>
    <w:rsid w:val="007007E7"/>
    <w:rsid w:val="00701B6E"/>
    <w:rsid w:val="00701F33"/>
    <w:rsid w:val="00702AEE"/>
    <w:rsid w:val="007035E9"/>
    <w:rsid w:val="00705D96"/>
    <w:rsid w:val="00705DF3"/>
    <w:rsid w:val="00706C1D"/>
    <w:rsid w:val="007076FE"/>
    <w:rsid w:val="00710538"/>
    <w:rsid w:val="007110B9"/>
    <w:rsid w:val="007110C6"/>
    <w:rsid w:val="00711546"/>
    <w:rsid w:val="00712008"/>
    <w:rsid w:val="00713543"/>
    <w:rsid w:val="00713E1F"/>
    <w:rsid w:val="00714AE9"/>
    <w:rsid w:val="00715435"/>
    <w:rsid w:val="00716B76"/>
    <w:rsid w:val="00717EF0"/>
    <w:rsid w:val="00720D2F"/>
    <w:rsid w:val="007210F6"/>
    <w:rsid w:val="007214CC"/>
    <w:rsid w:val="00721929"/>
    <w:rsid w:val="00722648"/>
    <w:rsid w:val="00723269"/>
    <w:rsid w:val="0072348F"/>
    <w:rsid w:val="00724606"/>
    <w:rsid w:val="007253D7"/>
    <w:rsid w:val="00725936"/>
    <w:rsid w:val="007265E3"/>
    <w:rsid w:val="00726B3C"/>
    <w:rsid w:val="00731039"/>
    <w:rsid w:val="00732551"/>
    <w:rsid w:val="00733BC1"/>
    <w:rsid w:val="007377B5"/>
    <w:rsid w:val="0074081E"/>
    <w:rsid w:val="007409BC"/>
    <w:rsid w:val="007416CF"/>
    <w:rsid w:val="00742895"/>
    <w:rsid w:val="007432A9"/>
    <w:rsid w:val="007464B3"/>
    <w:rsid w:val="007500A4"/>
    <w:rsid w:val="0075028B"/>
    <w:rsid w:val="00751005"/>
    <w:rsid w:val="00751172"/>
    <w:rsid w:val="007525F5"/>
    <w:rsid w:val="007535D0"/>
    <w:rsid w:val="00754F67"/>
    <w:rsid w:val="00755F6A"/>
    <w:rsid w:val="00763F0A"/>
    <w:rsid w:val="007653E1"/>
    <w:rsid w:val="00766715"/>
    <w:rsid w:val="0076697B"/>
    <w:rsid w:val="007705C9"/>
    <w:rsid w:val="0077203B"/>
    <w:rsid w:val="0077526D"/>
    <w:rsid w:val="00775324"/>
    <w:rsid w:val="007771BB"/>
    <w:rsid w:val="00777C19"/>
    <w:rsid w:val="00780CA6"/>
    <w:rsid w:val="00781469"/>
    <w:rsid w:val="00781582"/>
    <w:rsid w:val="00781905"/>
    <w:rsid w:val="0078325F"/>
    <w:rsid w:val="00783BDD"/>
    <w:rsid w:val="007849A5"/>
    <w:rsid w:val="00784BC9"/>
    <w:rsid w:val="00785F5F"/>
    <w:rsid w:val="00787F9C"/>
    <w:rsid w:val="00790284"/>
    <w:rsid w:val="007917AA"/>
    <w:rsid w:val="00791B97"/>
    <w:rsid w:val="00792082"/>
    <w:rsid w:val="00792F41"/>
    <w:rsid w:val="0079581E"/>
    <w:rsid w:val="00796581"/>
    <w:rsid w:val="00796767"/>
    <w:rsid w:val="00796B68"/>
    <w:rsid w:val="007A180B"/>
    <w:rsid w:val="007A2943"/>
    <w:rsid w:val="007A316F"/>
    <w:rsid w:val="007A3186"/>
    <w:rsid w:val="007A4EB3"/>
    <w:rsid w:val="007A67E7"/>
    <w:rsid w:val="007A7B1C"/>
    <w:rsid w:val="007B0080"/>
    <w:rsid w:val="007B0D42"/>
    <w:rsid w:val="007B1FEB"/>
    <w:rsid w:val="007B28DF"/>
    <w:rsid w:val="007B4448"/>
    <w:rsid w:val="007B62E4"/>
    <w:rsid w:val="007B6788"/>
    <w:rsid w:val="007B6789"/>
    <w:rsid w:val="007B72FE"/>
    <w:rsid w:val="007C1023"/>
    <w:rsid w:val="007C1952"/>
    <w:rsid w:val="007C2717"/>
    <w:rsid w:val="007C40BB"/>
    <w:rsid w:val="007C40EA"/>
    <w:rsid w:val="007C48F5"/>
    <w:rsid w:val="007C6F44"/>
    <w:rsid w:val="007C7EFA"/>
    <w:rsid w:val="007D1245"/>
    <w:rsid w:val="007D2E79"/>
    <w:rsid w:val="007D36CC"/>
    <w:rsid w:val="007D4B5F"/>
    <w:rsid w:val="007D4E4B"/>
    <w:rsid w:val="007D52BD"/>
    <w:rsid w:val="007D5C8C"/>
    <w:rsid w:val="007D61C3"/>
    <w:rsid w:val="007D74CE"/>
    <w:rsid w:val="007D7528"/>
    <w:rsid w:val="007E00AE"/>
    <w:rsid w:val="007E1389"/>
    <w:rsid w:val="007E1D82"/>
    <w:rsid w:val="007E27EA"/>
    <w:rsid w:val="007E3391"/>
    <w:rsid w:val="007E343B"/>
    <w:rsid w:val="007E3AF4"/>
    <w:rsid w:val="007E507A"/>
    <w:rsid w:val="007E7715"/>
    <w:rsid w:val="007F022D"/>
    <w:rsid w:val="007F2541"/>
    <w:rsid w:val="007F2E9A"/>
    <w:rsid w:val="007F36A5"/>
    <w:rsid w:val="007F3CE8"/>
    <w:rsid w:val="007F4A81"/>
    <w:rsid w:val="007F5E9C"/>
    <w:rsid w:val="007F64DF"/>
    <w:rsid w:val="007F6F60"/>
    <w:rsid w:val="008004C9"/>
    <w:rsid w:val="0080084E"/>
    <w:rsid w:val="00802530"/>
    <w:rsid w:val="00803981"/>
    <w:rsid w:val="008051E0"/>
    <w:rsid w:val="008059F3"/>
    <w:rsid w:val="00806181"/>
    <w:rsid w:val="008076E4"/>
    <w:rsid w:val="008110C2"/>
    <w:rsid w:val="00812C85"/>
    <w:rsid w:val="008136C3"/>
    <w:rsid w:val="00814160"/>
    <w:rsid w:val="00814CD8"/>
    <w:rsid w:val="00814E88"/>
    <w:rsid w:val="00815022"/>
    <w:rsid w:val="00816745"/>
    <w:rsid w:val="008171DA"/>
    <w:rsid w:val="00817671"/>
    <w:rsid w:val="00820379"/>
    <w:rsid w:val="00820EC7"/>
    <w:rsid w:val="00820F9F"/>
    <w:rsid w:val="00821DA2"/>
    <w:rsid w:val="00821E01"/>
    <w:rsid w:val="0082246A"/>
    <w:rsid w:val="00822C04"/>
    <w:rsid w:val="00822CA6"/>
    <w:rsid w:val="0082376A"/>
    <w:rsid w:val="00825E57"/>
    <w:rsid w:val="00826030"/>
    <w:rsid w:val="00826BA3"/>
    <w:rsid w:val="00827982"/>
    <w:rsid w:val="0083351F"/>
    <w:rsid w:val="008346F5"/>
    <w:rsid w:val="008349D4"/>
    <w:rsid w:val="008351E4"/>
    <w:rsid w:val="00835427"/>
    <w:rsid w:val="00835490"/>
    <w:rsid w:val="00837139"/>
    <w:rsid w:val="00840A28"/>
    <w:rsid w:val="00841212"/>
    <w:rsid w:val="008436F2"/>
    <w:rsid w:val="00844238"/>
    <w:rsid w:val="008450FC"/>
    <w:rsid w:val="00845183"/>
    <w:rsid w:val="0084644F"/>
    <w:rsid w:val="00851212"/>
    <w:rsid w:val="008518E6"/>
    <w:rsid w:val="00855E39"/>
    <w:rsid w:val="00856713"/>
    <w:rsid w:val="00856FB6"/>
    <w:rsid w:val="00857ACD"/>
    <w:rsid w:val="00862027"/>
    <w:rsid w:val="008637E7"/>
    <w:rsid w:val="00865111"/>
    <w:rsid w:val="00870B54"/>
    <w:rsid w:val="00871291"/>
    <w:rsid w:val="0087131A"/>
    <w:rsid w:val="00872273"/>
    <w:rsid w:val="008745C7"/>
    <w:rsid w:val="00875C46"/>
    <w:rsid w:val="00876674"/>
    <w:rsid w:val="008776F5"/>
    <w:rsid w:val="00877EEA"/>
    <w:rsid w:val="008801C5"/>
    <w:rsid w:val="008807F8"/>
    <w:rsid w:val="008813BB"/>
    <w:rsid w:val="00881A0B"/>
    <w:rsid w:val="008821D9"/>
    <w:rsid w:val="00883871"/>
    <w:rsid w:val="00883EA7"/>
    <w:rsid w:val="0088435C"/>
    <w:rsid w:val="00886713"/>
    <w:rsid w:val="0088742E"/>
    <w:rsid w:val="00892352"/>
    <w:rsid w:val="00892B02"/>
    <w:rsid w:val="00892FE0"/>
    <w:rsid w:val="0089318B"/>
    <w:rsid w:val="00893346"/>
    <w:rsid w:val="008944A9"/>
    <w:rsid w:val="008949CE"/>
    <w:rsid w:val="00895904"/>
    <w:rsid w:val="00896798"/>
    <w:rsid w:val="00897001"/>
    <w:rsid w:val="0089725D"/>
    <w:rsid w:val="008A13B2"/>
    <w:rsid w:val="008A1D82"/>
    <w:rsid w:val="008A3556"/>
    <w:rsid w:val="008A3AC2"/>
    <w:rsid w:val="008A6035"/>
    <w:rsid w:val="008A6955"/>
    <w:rsid w:val="008A6CF3"/>
    <w:rsid w:val="008A7A6D"/>
    <w:rsid w:val="008B0608"/>
    <w:rsid w:val="008B0652"/>
    <w:rsid w:val="008B0875"/>
    <w:rsid w:val="008B2957"/>
    <w:rsid w:val="008B345F"/>
    <w:rsid w:val="008B4FB8"/>
    <w:rsid w:val="008B5980"/>
    <w:rsid w:val="008B7399"/>
    <w:rsid w:val="008C117F"/>
    <w:rsid w:val="008C20A1"/>
    <w:rsid w:val="008C4180"/>
    <w:rsid w:val="008C451D"/>
    <w:rsid w:val="008C5E80"/>
    <w:rsid w:val="008C6E1E"/>
    <w:rsid w:val="008C7E32"/>
    <w:rsid w:val="008D172C"/>
    <w:rsid w:val="008D1F77"/>
    <w:rsid w:val="008D3F84"/>
    <w:rsid w:val="008D585A"/>
    <w:rsid w:val="008D58BC"/>
    <w:rsid w:val="008D5EB9"/>
    <w:rsid w:val="008D66C5"/>
    <w:rsid w:val="008D6C9A"/>
    <w:rsid w:val="008E1F94"/>
    <w:rsid w:val="008E29BA"/>
    <w:rsid w:val="008E4CC9"/>
    <w:rsid w:val="008E50B9"/>
    <w:rsid w:val="008E5251"/>
    <w:rsid w:val="008E728C"/>
    <w:rsid w:val="008E77C2"/>
    <w:rsid w:val="008F04A5"/>
    <w:rsid w:val="008F27BB"/>
    <w:rsid w:val="008F49DE"/>
    <w:rsid w:val="008F6984"/>
    <w:rsid w:val="008F6A59"/>
    <w:rsid w:val="008F6C94"/>
    <w:rsid w:val="008F6D45"/>
    <w:rsid w:val="008F6EBF"/>
    <w:rsid w:val="008F73EB"/>
    <w:rsid w:val="009000E1"/>
    <w:rsid w:val="00900CDC"/>
    <w:rsid w:val="009019DD"/>
    <w:rsid w:val="00906DDE"/>
    <w:rsid w:val="009070C6"/>
    <w:rsid w:val="00907DFA"/>
    <w:rsid w:val="00910384"/>
    <w:rsid w:val="00910419"/>
    <w:rsid w:val="00910718"/>
    <w:rsid w:val="00914ADF"/>
    <w:rsid w:val="00915D39"/>
    <w:rsid w:val="00915F53"/>
    <w:rsid w:val="009200FB"/>
    <w:rsid w:val="00920112"/>
    <w:rsid w:val="009230C2"/>
    <w:rsid w:val="00924265"/>
    <w:rsid w:val="0092594D"/>
    <w:rsid w:val="009263C6"/>
    <w:rsid w:val="009269A8"/>
    <w:rsid w:val="00926C7E"/>
    <w:rsid w:val="00927836"/>
    <w:rsid w:val="00930D29"/>
    <w:rsid w:val="0093132D"/>
    <w:rsid w:val="00932222"/>
    <w:rsid w:val="00932414"/>
    <w:rsid w:val="00932688"/>
    <w:rsid w:val="009329DE"/>
    <w:rsid w:val="00934754"/>
    <w:rsid w:val="00935430"/>
    <w:rsid w:val="009359FD"/>
    <w:rsid w:val="00935A48"/>
    <w:rsid w:val="009363AD"/>
    <w:rsid w:val="009364EC"/>
    <w:rsid w:val="00937AB9"/>
    <w:rsid w:val="00941CCA"/>
    <w:rsid w:val="0094283A"/>
    <w:rsid w:val="009506AB"/>
    <w:rsid w:val="00951226"/>
    <w:rsid w:val="00951885"/>
    <w:rsid w:val="00951DA4"/>
    <w:rsid w:val="009526B2"/>
    <w:rsid w:val="00954673"/>
    <w:rsid w:val="0095509B"/>
    <w:rsid w:val="00955AB0"/>
    <w:rsid w:val="00955EA0"/>
    <w:rsid w:val="00956AB5"/>
    <w:rsid w:val="009605E8"/>
    <w:rsid w:val="00961B2A"/>
    <w:rsid w:val="009633A9"/>
    <w:rsid w:val="00964ADD"/>
    <w:rsid w:val="00964E96"/>
    <w:rsid w:val="00965F2D"/>
    <w:rsid w:val="0096653F"/>
    <w:rsid w:val="00970690"/>
    <w:rsid w:val="009722BB"/>
    <w:rsid w:val="0097415A"/>
    <w:rsid w:val="00974F87"/>
    <w:rsid w:val="009751F9"/>
    <w:rsid w:val="00976D95"/>
    <w:rsid w:val="00976ED8"/>
    <w:rsid w:val="0097784E"/>
    <w:rsid w:val="00980092"/>
    <w:rsid w:val="00981324"/>
    <w:rsid w:val="009826F2"/>
    <w:rsid w:val="00982FF5"/>
    <w:rsid w:val="00983159"/>
    <w:rsid w:val="009854D0"/>
    <w:rsid w:val="0098566A"/>
    <w:rsid w:val="00986C3B"/>
    <w:rsid w:val="009877EF"/>
    <w:rsid w:val="00990596"/>
    <w:rsid w:val="00990C22"/>
    <w:rsid w:val="00990D2D"/>
    <w:rsid w:val="00992846"/>
    <w:rsid w:val="00992C60"/>
    <w:rsid w:val="009938B7"/>
    <w:rsid w:val="00993945"/>
    <w:rsid w:val="00995487"/>
    <w:rsid w:val="009A126D"/>
    <w:rsid w:val="009A1492"/>
    <w:rsid w:val="009A2743"/>
    <w:rsid w:val="009A5146"/>
    <w:rsid w:val="009A6EBE"/>
    <w:rsid w:val="009B03ED"/>
    <w:rsid w:val="009B0E19"/>
    <w:rsid w:val="009B2B81"/>
    <w:rsid w:val="009B5587"/>
    <w:rsid w:val="009B589E"/>
    <w:rsid w:val="009B5EBB"/>
    <w:rsid w:val="009B77AE"/>
    <w:rsid w:val="009B7DF9"/>
    <w:rsid w:val="009C06A1"/>
    <w:rsid w:val="009C1269"/>
    <w:rsid w:val="009C3731"/>
    <w:rsid w:val="009C65CF"/>
    <w:rsid w:val="009C729C"/>
    <w:rsid w:val="009C7503"/>
    <w:rsid w:val="009D0DC2"/>
    <w:rsid w:val="009D1EE2"/>
    <w:rsid w:val="009D215B"/>
    <w:rsid w:val="009D2D83"/>
    <w:rsid w:val="009D4CC4"/>
    <w:rsid w:val="009D513A"/>
    <w:rsid w:val="009D55DF"/>
    <w:rsid w:val="009D6093"/>
    <w:rsid w:val="009D626A"/>
    <w:rsid w:val="009D7451"/>
    <w:rsid w:val="009E01F8"/>
    <w:rsid w:val="009E2675"/>
    <w:rsid w:val="009E3A09"/>
    <w:rsid w:val="009E487F"/>
    <w:rsid w:val="009E5D64"/>
    <w:rsid w:val="009F033D"/>
    <w:rsid w:val="009F0377"/>
    <w:rsid w:val="009F078B"/>
    <w:rsid w:val="009F2710"/>
    <w:rsid w:val="009F3125"/>
    <w:rsid w:val="009F3FDA"/>
    <w:rsid w:val="009F462F"/>
    <w:rsid w:val="009F4C14"/>
    <w:rsid w:val="009F4DD2"/>
    <w:rsid w:val="009F5288"/>
    <w:rsid w:val="009F708F"/>
    <w:rsid w:val="009F74A0"/>
    <w:rsid w:val="00A00078"/>
    <w:rsid w:val="00A00089"/>
    <w:rsid w:val="00A01816"/>
    <w:rsid w:val="00A02798"/>
    <w:rsid w:val="00A029EC"/>
    <w:rsid w:val="00A02D12"/>
    <w:rsid w:val="00A046D9"/>
    <w:rsid w:val="00A053E8"/>
    <w:rsid w:val="00A055B3"/>
    <w:rsid w:val="00A05981"/>
    <w:rsid w:val="00A06532"/>
    <w:rsid w:val="00A078B8"/>
    <w:rsid w:val="00A100E3"/>
    <w:rsid w:val="00A10942"/>
    <w:rsid w:val="00A12031"/>
    <w:rsid w:val="00A12A21"/>
    <w:rsid w:val="00A12AE9"/>
    <w:rsid w:val="00A12C1A"/>
    <w:rsid w:val="00A1398C"/>
    <w:rsid w:val="00A140AF"/>
    <w:rsid w:val="00A17316"/>
    <w:rsid w:val="00A20CDD"/>
    <w:rsid w:val="00A20E9E"/>
    <w:rsid w:val="00A227F4"/>
    <w:rsid w:val="00A22A41"/>
    <w:rsid w:val="00A251DA"/>
    <w:rsid w:val="00A2646F"/>
    <w:rsid w:val="00A302E1"/>
    <w:rsid w:val="00A31C2B"/>
    <w:rsid w:val="00A33064"/>
    <w:rsid w:val="00A336AD"/>
    <w:rsid w:val="00A34DF0"/>
    <w:rsid w:val="00A361E3"/>
    <w:rsid w:val="00A4094B"/>
    <w:rsid w:val="00A4112A"/>
    <w:rsid w:val="00A41A5D"/>
    <w:rsid w:val="00A41E49"/>
    <w:rsid w:val="00A42919"/>
    <w:rsid w:val="00A441FF"/>
    <w:rsid w:val="00A450FD"/>
    <w:rsid w:val="00A47BFC"/>
    <w:rsid w:val="00A50042"/>
    <w:rsid w:val="00A51E3A"/>
    <w:rsid w:val="00A522B3"/>
    <w:rsid w:val="00A52674"/>
    <w:rsid w:val="00A53CFA"/>
    <w:rsid w:val="00A551E6"/>
    <w:rsid w:val="00A5739F"/>
    <w:rsid w:val="00A57686"/>
    <w:rsid w:val="00A57EEA"/>
    <w:rsid w:val="00A60DCA"/>
    <w:rsid w:val="00A624B6"/>
    <w:rsid w:val="00A641CD"/>
    <w:rsid w:val="00A64654"/>
    <w:rsid w:val="00A649BA"/>
    <w:rsid w:val="00A65D04"/>
    <w:rsid w:val="00A667CE"/>
    <w:rsid w:val="00A66AE5"/>
    <w:rsid w:val="00A70354"/>
    <w:rsid w:val="00A7159D"/>
    <w:rsid w:val="00A72631"/>
    <w:rsid w:val="00A72C5F"/>
    <w:rsid w:val="00A73E0D"/>
    <w:rsid w:val="00A74030"/>
    <w:rsid w:val="00A74BFC"/>
    <w:rsid w:val="00A762C2"/>
    <w:rsid w:val="00A766B6"/>
    <w:rsid w:val="00A76BAD"/>
    <w:rsid w:val="00A81F18"/>
    <w:rsid w:val="00A834E2"/>
    <w:rsid w:val="00A83A88"/>
    <w:rsid w:val="00A83B0B"/>
    <w:rsid w:val="00A900E9"/>
    <w:rsid w:val="00A91F14"/>
    <w:rsid w:val="00A923E8"/>
    <w:rsid w:val="00A92FB8"/>
    <w:rsid w:val="00A93284"/>
    <w:rsid w:val="00A935F0"/>
    <w:rsid w:val="00A944A4"/>
    <w:rsid w:val="00A94543"/>
    <w:rsid w:val="00AA39AC"/>
    <w:rsid w:val="00AA4794"/>
    <w:rsid w:val="00AA4B98"/>
    <w:rsid w:val="00AA4BEA"/>
    <w:rsid w:val="00AA6250"/>
    <w:rsid w:val="00AB0FB1"/>
    <w:rsid w:val="00AB12DA"/>
    <w:rsid w:val="00AB41EF"/>
    <w:rsid w:val="00AB4830"/>
    <w:rsid w:val="00AB5C88"/>
    <w:rsid w:val="00AB6588"/>
    <w:rsid w:val="00AB65F6"/>
    <w:rsid w:val="00AC182E"/>
    <w:rsid w:val="00AC20FC"/>
    <w:rsid w:val="00AC275F"/>
    <w:rsid w:val="00AC2D2F"/>
    <w:rsid w:val="00AC3671"/>
    <w:rsid w:val="00AC5FFE"/>
    <w:rsid w:val="00AD0DA2"/>
    <w:rsid w:val="00AD1324"/>
    <w:rsid w:val="00AD5F4C"/>
    <w:rsid w:val="00AD7E42"/>
    <w:rsid w:val="00AE3396"/>
    <w:rsid w:val="00AE411F"/>
    <w:rsid w:val="00AE4DCD"/>
    <w:rsid w:val="00AE6610"/>
    <w:rsid w:val="00AE740B"/>
    <w:rsid w:val="00AF02C5"/>
    <w:rsid w:val="00AF0950"/>
    <w:rsid w:val="00AF1BD6"/>
    <w:rsid w:val="00AF2AA7"/>
    <w:rsid w:val="00AF3026"/>
    <w:rsid w:val="00AF3234"/>
    <w:rsid w:val="00AF367C"/>
    <w:rsid w:val="00AF3CF3"/>
    <w:rsid w:val="00AF41D5"/>
    <w:rsid w:val="00AF4C16"/>
    <w:rsid w:val="00AF5373"/>
    <w:rsid w:val="00AF543F"/>
    <w:rsid w:val="00B01DDE"/>
    <w:rsid w:val="00B02FF3"/>
    <w:rsid w:val="00B03215"/>
    <w:rsid w:val="00B04675"/>
    <w:rsid w:val="00B07545"/>
    <w:rsid w:val="00B076A1"/>
    <w:rsid w:val="00B10E61"/>
    <w:rsid w:val="00B11A6C"/>
    <w:rsid w:val="00B14621"/>
    <w:rsid w:val="00B15B65"/>
    <w:rsid w:val="00B15D61"/>
    <w:rsid w:val="00B15F8F"/>
    <w:rsid w:val="00B20788"/>
    <w:rsid w:val="00B216E1"/>
    <w:rsid w:val="00B2174B"/>
    <w:rsid w:val="00B21B0F"/>
    <w:rsid w:val="00B21F29"/>
    <w:rsid w:val="00B22DA5"/>
    <w:rsid w:val="00B2382D"/>
    <w:rsid w:val="00B23C70"/>
    <w:rsid w:val="00B243E4"/>
    <w:rsid w:val="00B25C9F"/>
    <w:rsid w:val="00B265C6"/>
    <w:rsid w:val="00B26EA5"/>
    <w:rsid w:val="00B275D2"/>
    <w:rsid w:val="00B32148"/>
    <w:rsid w:val="00B37DF3"/>
    <w:rsid w:val="00B40159"/>
    <w:rsid w:val="00B4060D"/>
    <w:rsid w:val="00B426B0"/>
    <w:rsid w:val="00B43779"/>
    <w:rsid w:val="00B455E2"/>
    <w:rsid w:val="00B4744A"/>
    <w:rsid w:val="00B53FAB"/>
    <w:rsid w:val="00B5472D"/>
    <w:rsid w:val="00B557F6"/>
    <w:rsid w:val="00B55F52"/>
    <w:rsid w:val="00B57019"/>
    <w:rsid w:val="00B6067D"/>
    <w:rsid w:val="00B60856"/>
    <w:rsid w:val="00B60C12"/>
    <w:rsid w:val="00B61787"/>
    <w:rsid w:val="00B61F5B"/>
    <w:rsid w:val="00B65A7E"/>
    <w:rsid w:val="00B67683"/>
    <w:rsid w:val="00B7160C"/>
    <w:rsid w:val="00B723C3"/>
    <w:rsid w:val="00B7266F"/>
    <w:rsid w:val="00B72F1C"/>
    <w:rsid w:val="00B7667C"/>
    <w:rsid w:val="00B768EC"/>
    <w:rsid w:val="00B80A04"/>
    <w:rsid w:val="00B80E68"/>
    <w:rsid w:val="00B80FAA"/>
    <w:rsid w:val="00B8311B"/>
    <w:rsid w:val="00B835D1"/>
    <w:rsid w:val="00B85567"/>
    <w:rsid w:val="00B859C1"/>
    <w:rsid w:val="00B86023"/>
    <w:rsid w:val="00B86910"/>
    <w:rsid w:val="00B8755D"/>
    <w:rsid w:val="00B87C7C"/>
    <w:rsid w:val="00B912D6"/>
    <w:rsid w:val="00B91DA5"/>
    <w:rsid w:val="00B92393"/>
    <w:rsid w:val="00B92428"/>
    <w:rsid w:val="00B9257B"/>
    <w:rsid w:val="00B9275F"/>
    <w:rsid w:val="00B92C28"/>
    <w:rsid w:val="00B93F32"/>
    <w:rsid w:val="00B94B38"/>
    <w:rsid w:val="00B95C0E"/>
    <w:rsid w:val="00B97DFB"/>
    <w:rsid w:val="00BA1379"/>
    <w:rsid w:val="00BA226F"/>
    <w:rsid w:val="00BA27E2"/>
    <w:rsid w:val="00BA2FD5"/>
    <w:rsid w:val="00BA327C"/>
    <w:rsid w:val="00BA5B07"/>
    <w:rsid w:val="00BA6EB7"/>
    <w:rsid w:val="00BA776C"/>
    <w:rsid w:val="00BB0273"/>
    <w:rsid w:val="00BB0278"/>
    <w:rsid w:val="00BB0A42"/>
    <w:rsid w:val="00BB150A"/>
    <w:rsid w:val="00BB3B54"/>
    <w:rsid w:val="00BB5593"/>
    <w:rsid w:val="00BB5CEE"/>
    <w:rsid w:val="00BB66CC"/>
    <w:rsid w:val="00BB6BE9"/>
    <w:rsid w:val="00BC0534"/>
    <w:rsid w:val="00BC1C14"/>
    <w:rsid w:val="00BC3E90"/>
    <w:rsid w:val="00BC4DEF"/>
    <w:rsid w:val="00BC54F1"/>
    <w:rsid w:val="00BC5706"/>
    <w:rsid w:val="00BD07FE"/>
    <w:rsid w:val="00BD30E8"/>
    <w:rsid w:val="00BD406F"/>
    <w:rsid w:val="00BD5C2D"/>
    <w:rsid w:val="00BD659A"/>
    <w:rsid w:val="00BE0BEC"/>
    <w:rsid w:val="00BE2DC5"/>
    <w:rsid w:val="00BE3229"/>
    <w:rsid w:val="00BE63E1"/>
    <w:rsid w:val="00BE71D6"/>
    <w:rsid w:val="00BE7962"/>
    <w:rsid w:val="00BF0458"/>
    <w:rsid w:val="00BF15D3"/>
    <w:rsid w:val="00BF1ABE"/>
    <w:rsid w:val="00BF1D32"/>
    <w:rsid w:val="00BF2604"/>
    <w:rsid w:val="00BF33D0"/>
    <w:rsid w:val="00BF3979"/>
    <w:rsid w:val="00BF3FA7"/>
    <w:rsid w:val="00BF5F22"/>
    <w:rsid w:val="00BF637C"/>
    <w:rsid w:val="00C026F9"/>
    <w:rsid w:val="00C0282A"/>
    <w:rsid w:val="00C067A7"/>
    <w:rsid w:val="00C1011C"/>
    <w:rsid w:val="00C1073A"/>
    <w:rsid w:val="00C11321"/>
    <w:rsid w:val="00C14FBF"/>
    <w:rsid w:val="00C150B1"/>
    <w:rsid w:val="00C156D9"/>
    <w:rsid w:val="00C17107"/>
    <w:rsid w:val="00C2161C"/>
    <w:rsid w:val="00C21DD8"/>
    <w:rsid w:val="00C21ECA"/>
    <w:rsid w:val="00C23983"/>
    <w:rsid w:val="00C23E83"/>
    <w:rsid w:val="00C23F15"/>
    <w:rsid w:val="00C24295"/>
    <w:rsid w:val="00C25071"/>
    <w:rsid w:val="00C271BC"/>
    <w:rsid w:val="00C302F1"/>
    <w:rsid w:val="00C309E5"/>
    <w:rsid w:val="00C30E1A"/>
    <w:rsid w:val="00C30E39"/>
    <w:rsid w:val="00C311F7"/>
    <w:rsid w:val="00C312C6"/>
    <w:rsid w:val="00C320E1"/>
    <w:rsid w:val="00C322B5"/>
    <w:rsid w:val="00C3233B"/>
    <w:rsid w:val="00C32684"/>
    <w:rsid w:val="00C3293A"/>
    <w:rsid w:val="00C32A3D"/>
    <w:rsid w:val="00C330FC"/>
    <w:rsid w:val="00C33E99"/>
    <w:rsid w:val="00C34B08"/>
    <w:rsid w:val="00C3708A"/>
    <w:rsid w:val="00C37695"/>
    <w:rsid w:val="00C4273A"/>
    <w:rsid w:val="00C43A50"/>
    <w:rsid w:val="00C44F35"/>
    <w:rsid w:val="00C45BE4"/>
    <w:rsid w:val="00C467BE"/>
    <w:rsid w:val="00C4705C"/>
    <w:rsid w:val="00C4778E"/>
    <w:rsid w:val="00C47D14"/>
    <w:rsid w:val="00C500D2"/>
    <w:rsid w:val="00C507F9"/>
    <w:rsid w:val="00C51059"/>
    <w:rsid w:val="00C513EF"/>
    <w:rsid w:val="00C52218"/>
    <w:rsid w:val="00C52E0D"/>
    <w:rsid w:val="00C530F2"/>
    <w:rsid w:val="00C5783D"/>
    <w:rsid w:val="00C603D6"/>
    <w:rsid w:val="00C60960"/>
    <w:rsid w:val="00C613D4"/>
    <w:rsid w:val="00C61AAD"/>
    <w:rsid w:val="00C61AEB"/>
    <w:rsid w:val="00C64C82"/>
    <w:rsid w:val="00C6623B"/>
    <w:rsid w:val="00C66382"/>
    <w:rsid w:val="00C67A34"/>
    <w:rsid w:val="00C7323C"/>
    <w:rsid w:val="00C73690"/>
    <w:rsid w:val="00C74AC6"/>
    <w:rsid w:val="00C763AC"/>
    <w:rsid w:val="00C80D28"/>
    <w:rsid w:val="00C818D0"/>
    <w:rsid w:val="00C82978"/>
    <w:rsid w:val="00C82E50"/>
    <w:rsid w:val="00C848EB"/>
    <w:rsid w:val="00C84B32"/>
    <w:rsid w:val="00C86764"/>
    <w:rsid w:val="00C877B3"/>
    <w:rsid w:val="00C9127B"/>
    <w:rsid w:val="00C9381E"/>
    <w:rsid w:val="00C93938"/>
    <w:rsid w:val="00C94252"/>
    <w:rsid w:val="00C944E1"/>
    <w:rsid w:val="00C94656"/>
    <w:rsid w:val="00C9482D"/>
    <w:rsid w:val="00C94D1A"/>
    <w:rsid w:val="00CA00A3"/>
    <w:rsid w:val="00CA0EBB"/>
    <w:rsid w:val="00CA1C14"/>
    <w:rsid w:val="00CA2547"/>
    <w:rsid w:val="00CA4103"/>
    <w:rsid w:val="00CA5092"/>
    <w:rsid w:val="00CA5B90"/>
    <w:rsid w:val="00CA5F9B"/>
    <w:rsid w:val="00CA657F"/>
    <w:rsid w:val="00CA7027"/>
    <w:rsid w:val="00CA7847"/>
    <w:rsid w:val="00CB1363"/>
    <w:rsid w:val="00CB24E3"/>
    <w:rsid w:val="00CB2E8E"/>
    <w:rsid w:val="00CB3872"/>
    <w:rsid w:val="00CB4B7B"/>
    <w:rsid w:val="00CB4F69"/>
    <w:rsid w:val="00CB6436"/>
    <w:rsid w:val="00CB7AD6"/>
    <w:rsid w:val="00CC0502"/>
    <w:rsid w:val="00CC05FD"/>
    <w:rsid w:val="00CC10A4"/>
    <w:rsid w:val="00CC39E9"/>
    <w:rsid w:val="00CC786D"/>
    <w:rsid w:val="00CD0D28"/>
    <w:rsid w:val="00CD12F0"/>
    <w:rsid w:val="00CD1FE7"/>
    <w:rsid w:val="00CD206E"/>
    <w:rsid w:val="00CD42F3"/>
    <w:rsid w:val="00CD5480"/>
    <w:rsid w:val="00CD62A7"/>
    <w:rsid w:val="00CD6F6E"/>
    <w:rsid w:val="00CD727E"/>
    <w:rsid w:val="00CD7BCC"/>
    <w:rsid w:val="00CE027C"/>
    <w:rsid w:val="00CE0447"/>
    <w:rsid w:val="00CE1511"/>
    <w:rsid w:val="00CE2542"/>
    <w:rsid w:val="00CE2BE6"/>
    <w:rsid w:val="00CE3FA4"/>
    <w:rsid w:val="00CE4F94"/>
    <w:rsid w:val="00CE5484"/>
    <w:rsid w:val="00CE7F9E"/>
    <w:rsid w:val="00CF3271"/>
    <w:rsid w:val="00CF3F94"/>
    <w:rsid w:val="00CF50FF"/>
    <w:rsid w:val="00CF62EC"/>
    <w:rsid w:val="00CF6F57"/>
    <w:rsid w:val="00CF7002"/>
    <w:rsid w:val="00CF7510"/>
    <w:rsid w:val="00D00539"/>
    <w:rsid w:val="00D00B6A"/>
    <w:rsid w:val="00D03457"/>
    <w:rsid w:val="00D03583"/>
    <w:rsid w:val="00D03D9B"/>
    <w:rsid w:val="00D043A7"/>
    <w:rsid w:val="00D04AC2"/>
    <w:rsid w:val="00D05037"/>
    <w:rsid w:val="00D05BA9"/>
    <w:rsid w:val="00D068C2"/>
    <w:rsid w:val="00D06A55"/>
    <w:rsid w:val="00D06E20"/>
    <w:rsid w:val="00D10C16"/>
    <w:rsid w:val="00D125F4"/>
    <w:rsid w:val="00D15513"/>
    <w:rsid w:val="00D200FC"/>
    <w:rsid w:val="00D2032F"/>
    <w:rsid w:val="00D21428"/>
    <w:rsid w:val="00D22477"/>
    <w:rsid w:val="00D22B99"/>
    <w:rsid w:val="00D2478E"/>
    <w:rsid w:val="00D260EC"/>
    <w:rsid w:val="00D277E8"/>
    <w:rsid w:val="00D27FF0"/>
    <w:rsid w:val="00D31636"/>
    <w:rsid w:val="00D32CFD"/>
    <w:rsid w:val="00D33884"/>
    <w:rsid w:val="00D33E7F"/>
    <w:rsid w:val="00D35354"/>
    <w:rsid w:val="00D3550F"/>
    <w:rsid w:val="00D3678D"/>
    <w:rsid w:val="00D37AC3"/>
    <w:rsid w:val="00D37C9A"/>
    <w:rsid w:val="00D4250C"/>
    <w:rsid w:val="00D42585"/>
    <w:rsid w:val="00D43011"/>
    <w:rsid w:val="00D43221"/>
    <w:rsid w:val="00D46C86"/>
    <w:rsid w:val="00D478F8"/>
    <w:rsid w:val="00D5191B"/>
    <w:rsid w:val="00D525C2"/>
    <w:rsid w:val="00D52808"/>
    <w:rsid w:val="00D5571E"/>
    <w:rsid w:val="00D578A1"/>
    <w:rsid w:val="00D606A3"/>
    <w:rsid w:val="00D60C5A"/>
    <w:rsid w:val="00D61012"/>
    <w:rsid w:val="00D61F06"/>
    <w:rsid w:val="00D628DA"/>
    <w:rsid w:val="00D62B91"/>
    <w:rsid w:val="00D62D68"/>
    <w:rsid w:val="00D70BA5"/>
    <w:rsid w:val="00D70DE3"/>
    <w:rsid w:val="00D712ED"/>
    <w:rsid w:val="00D72363"/>
    <w:rsid w:val="00D72C22"/>
    <w:rsid w:val="00D72CE6"/>
    <w:rsid w:val="00D73293"/>
    <w:rsid w:val="00D7379F"/>
    <w:rsid w:val="00D754E1"/>
    <w:rsid w:val="00D77A9F"/>
    <w:rsid w:val="00D80E82"/>
    <w:rsid w:val="00D820DA"/>
    <w:rsid w:val="00D84945"/>
    <w:rsid w:val="00D866D0"/>
    <w:rsid w:val="00D8673B"/>
    <w:rsid w:val="00D87C8D"/>
    <w:rsid w:val="00D908CA"/>
    <w:rsid w:val="00D91046"/>
    <w:rsid w:val="00D92ABF"/>
    <w:rsid w:val="00D930B4"/>
    <w:rsid w:val="00D935F2"/>
    <w:rsid w:val="00D94F82"/>
    <w:rsid w:val="00D9555E"/>
    <w:rsid w:val="00D95ABD"/>
    <w:rsid w:val="00D9742F"/>
    <w:rsid w:val="00DA0360"/>
    <w:rsid w:val="00DA1819"/>
    <w:rsid w:val="00DA1911"/>
    <w:rsid w:val="00DA29EB"/>
    <w:rsid w:val="00DA4465"/>
    <w:rsid w:val="00DA5912"/>
    <w:rsid w:val="00DA6E93"/>
    <w:rsid w:val="00DA746C"/>
    <w:rsid w:val="00DB330F"/>
    <w:rsid w:val="00DB7287"/>
    <w:rsid w:val="00DB7605"/>
    <w:rsid w:val="00DB7906"/>
    <w:rsid w:val="00DC2176"/>
    <w:rsid w:val="00DC24C8"/>
    <w:rsid w:val="00DC26FF"/>
    <w:rsid w:val="00DC31C3"/>
    <w:rsid w:val="00DC384D"/>
    <w:rsid w:val="00DC4F52"/>
    <w:rsid w:val="00DC505C"/>
    <w:rsid w:val="00DC58B8"/>
    <w:rsid w:val="00DC5BB8"/>
    <w:rsid w:val="00DC67F1"/>
    <w:rsid w:val="00DC690F"/>
    <w:rsid w:val="00DC76EA"/>
    <w:rsid w:val="00DC7A04"/>
    <w:rsid w:val="00DD28BC"/>
    <w:rsid w:val="00DD2C33"/>
    <w:rsid w:val="00DD31BC"/>
    <w:rsid w:val="00DD3533"/>
    <w:rsid w:val="00DD7446"/>
    <w:rsid w:val="00DE0924"/>
    <w:rsid w:val="00DE14ED"/>
    <w:rsid w:val="00DE17B6"/>
    <w:rsid w:val="00DE4A8D"/>
    <w:rsid w:val="00DE55E7"/>
    <w:rsid w:val="00DE5CB4"/>
    <w:rsid w:val="00DE7285"/>
    <w:rsid w:val="00DE7473"/>
    <w:rsid w:val="00DE776E"/>
    <w:rsid w:val="00DE79C4"/>
    <w:rsid w:val="00DF2F9C"/>
    <w:rsid w:val="00DF4550"/>
    <w:rsid w:val="00DF6904"/>
    <w:rsid w:val="00DF6CB0"/>
    <w:rsid w:val="00DF7919"/>
    <w:rsid w:val="00E004BA"/>
    <w:rsid w:val="00E00921"/>
    <w:rsid w:val="00E00BC0"/>
    <w:rsid w:val="00E0223F"/>
    <w:rsid w:val="00E0269D"/>
    <w:rsid w:val="00E05BC8"/>
    <w:rsid w:val="00E064EF"/>
    <w:rsid w:val="00E070BD"/>
    <w:rsid w:val="00E07F77"/>
    <w:rsid w:val="00E1046E"/>
    <w:rsid w:val="00E10B2E"/>
    <w:rsid w:val="00E10DE6"/>
    <w:rsid w:val="00E1268A"/>
    <w:rsid w:val="00E12F45"/>
    <w:rsid w:val="00E13634"/>
    <w:rsid w:val="00E13DEB"/>
    <w:rsid w:val="00E155C6"/>
    <w:rsid w:val="00E15639"/>
    <w:rsid w:val="00E16EE0"/>
    <w:rsid w:val="00E177AD"/>
    <w:rsid w:val="00E17970"/>
    <w:rsid w:val="00E17AE0"/>
    <w:rsid w:val="00E17F3A"/>
    <w:rsid w:val="00E20B7D"/>
    <w:rsid w:val="00E2248E"/>
    <w:rsid w:val="00E25513"/>
    <w:rsid w:val="00E2596D"/>
    <w:rsid w:val="00E26265"/>
    <w:rsid w:val="00E2705D"/>
    <w:rsid w:val="00E2762B"/>
    <w:rsid w:val="00E30B7B"/>
    <w:rsid w:val="00E3179C"/>
    <w:rsid w:val="00E36193"/>
    <w:rsid w:val="00E36C3B"/>
    <w:rsid w:val="00E4182C"/>
    <w:rsid w:val="00E41E3D"/>
    <w:rsid w:val="00E42C77"/>
    <w:rsid w:val="00E43BB6"/>
    <w:rsid w:val="00E51E6F"/>
    <w:rsid w:val="00E53479"/>
    <w:rsid w:val="00E53B35"/>
    <w:rsid w:val="00E545DB"/>
    <w:rsid w:val="00E546B1"/>
    <w:rsid w:val="00E5742A"/>
    <w:rsid w:val="00E57BBD"/>
    <w:rsid w:val="00E605A7"/>
    <w:rsid w:val="00E61832"/>
    <w:rsid w:val="00E62BA6"/>
    <w:rsid w:val="00E639C6"/>
    <w:rsid w:val="00E653B2"/>
    <w:rsid w:val="00E6571B"/>
    <w:rsid w:val="00E657FE"/>
    <w:rsid w:val="00E65E94"/>
    <w:rsid w:val="00E67A40"/>
    <w:rsid w:val="00E71532"/>
    <w:rsid w:val="00E719C1"/>
    <w:rsid w:val="00E72138"/>
    <w:rsid w:val="00E739B3"/>
    <w:rsid w:val="00E74D7F"/>
    <w:rsid w:val="00E76789"/>
    <w:rsid w:val="00E76DC2"/>
    <w:rsid w:val="00E775C3"/>
    <w:rsid w:val="00E8104C"/>
    <w:rsid w:val="00E815F1"/>
    <w:rsid w:val="00E84BDC"/>
    <w:rsid w:val="00E855BF"/>
    <w:rsid w:val="00E86AE7"/>
    <w:rsid w:val="00E873DC"/>
    <w:rsid w:val="00E90B4D"/>
    <w:rsid w:val="00E90F46"/>
    <w:rsid w:val="00E91478"/>
    <w:rsid w:val="00E91C66"/>
    <w:rsid w:val="00E921F7"/>
    <w:rsid w:val="00E933AF"/>
    <w:rsid w:val="00E939CC"/>
    <w:rsid w:val="00E93D5A"/>
    <w:rsid w:val="00E95F5A"/>
    <w:rsid w:val="00E965F4"/>
    <w:rsid w:val="00E97050"/>
    <w:rsid w:val="00E97616"/>
    <w:rsid w:val="00EA0824"/>
    <w:rsid w:val="00EA0BEF"/>
    <w:rsid w:val="00EA36E2"/>
    <w:rsid w:val="00EA4D05"/>
    <w:rsid w:val="00EA6CD1"/>
    <w:rsid w:val="00EB0FC2"/>
    <w:rsid w:val="00EB4018"/>
    <w:rsid w:val="00EB58B5"/>
    <w:rsid w:val="00EB6FBF"/>
    <w:rsid w:val="00EC04C4"/>
    <w:rsid w:val="00EC0872"/>
    <w:rsid w:val="00EC48D0"/>
    <w:rsid w:val="00EC529E"/>
    <w:rsid w:val="00EC63B2"/>
    <w:rsid w:val="00EC66A2"/>
    <w:rsid w:val="00EC686B"/>
    <w:rsid w:val="00EC791F"/>
    <w:rsid w:val="00ED0EE0"/>
    <w:rsid w:val="00ED1A15"/>
    <w:rsid w:val="00ED2F0A"/>
    <w:rsid w:val="00ED37AF"/>
    <w:rsid w:val="00ED408F"/>
    <w:rsid w:val="00ED4D17"/>
    <w:rsid w:val="00ED6968"/>
    <w:rsid w:val="00ED6AFD"/>
    <w:rsid w:val="00ED7354"/>
    <w:rsid w:val="00EE011A"/>
    <w:rsid w:val="00EE052B"/>
    <w:rsid w:val="00EE109B"/>
    <w:rsid w:val="00EE3771"/>
    <w:rsid w:val="00EE3DCB"/>
    <w:rsid w:val="00EE3E6E"/>
    <w:rsid w:val="00EE4429"/>
    <w:rsid w:val="00EE6EE0"/>
    <w:rsid w:val="00EF0EFB"/>
    <w:rsid w:val="00EF0F40"/>
    <w:rsid w:val="00EF14DC"/>
    <w:rsid w:val="00EF163A"/>
    <w:rsid w:val="00EF26D9"/>
    <w:rsid w:val="00EF3698"/>
    <w:rsid w:val="00EF3B5F"/>
    <w:rsid w:val="00EF4584"/>
    <w:rsid w:val="00EF60C4"/>
    <w:rsid w:val="00EF7E69"/>
    <w:rsid w:val="00F0128A"/>
    <w:rsid w:val="00F015FC"/>
    <w:rsid w:val="00F02408"/>
    <w:rsid w:val="00F02DCF"/>
    <w:rsid w:val="00F0347B"/>
    <w:rsid w:val="00F04851"/>
    <w:rsid w:val="00F07607"/>
    <w:rsid w:val="00F1128B"/>
    <w:rsid w:val="00F12507"/>
    <w:rsid w:val="00F12758"/>
    <w:rsid w:val="00F14B1D"/>
    <w:rsid w:val="00F152E9"/>
    <w:rsid w:val="00F20868"/>
    <w:rsid w:val="00F218BE"/>
    <w:rsid w:val="00F2225F"/>
    <w:rsid w:val="00F22F6E"/>
    <w:rsid w:val="00F24F03"/>
    <w:rsid w:val="00F257BF"/>
    <w:rsid w:val="00F2628E"/>
    <w:rsid w:val="00F2741E"/>
    <w:rsid w:val="00F2787E"/>
    <w:rsid w:val="00F27F42"/>
    <w:rsid w:val="00F30ADD"/>
    <w:rsid w:val="00F310BB"/>
    <w:rsid w:val="00F32B6A"/>
    <w:rsid w:val="00F33E60"/>
    <w:rsid w:val="00F366B4"/>
    <w:rsid w:val="00F3729E"/>
    <w:rsid w:val="00F3750A"/>
    <w:rsid w:val="00F406C9"/>
    <w:rsid w:val="00F42247"/>
    <w:rsid w:val="00F43431"/>
    <w:rsid w:val="00F436FF"/>
    <w:rsid w:val="00F44C57"/>
    <w:rsid w:val="00F44D46"/>
    <w:rsid w:val="00F46ED0"/>
    <w:rsid w:val="00F472A5"/>
    <w:rsid w:val="00F512B7"/>
    <w:rsid w:val="00F5200B"/>
    <w:rsid w:val="00F52EEF"/>
    <w:rsid w:val="00F52F75"/>
    <w:rsid w:val="00F53A22"/>
    <w:rsid w:val="00F545B1"/>
    <w:rsid w:val="00F55682"/>
    <w:rsid w:val="00F5625A"/>
    <w:rsid w:val="00F570B0"/>
    <w:rsid w:val="00F570E1"/>
    <w:rsid w:val="00F60A97"/>
    <w:rsid w:val="00F61904"/>
    <w:rsid w:val="00F62AEF"/>
    <w:rsid w:val="00F63A17"/>
    <w:rsid w:val="00F6493C"/>
    <w:rsid w:val="00F651DB"/>
    <w:rsid w:val="00F65EE1"/>
    <w:rsid w:val="00F66099"/>
    <w:rsid w:val="00F6636D"/>
    <w:rsid w:val="00F66749"/>
    <w:rsid w:val="00F6677D"/>
    <w:rsid w:val="00F6693D"/>
    <w:rsid w:val="00F6771A"/>
    <w:rsid w:val="00F67DE2"/>
    <w:rsid w:val="00F70CC8"/>
    <w:rsid w:val="00F73986"/>
    <w:rsid w:val="00F73AFF"/>
    <w:rsid w:val="00F7449D"/>
    <w:rsid w:val="00F74A62"/>
    <w:rsid w:val="00F74E23"/>
    <w:rsid w:val="00F75D1E"/>
    <w:rsid w:val="00F7632A"/>
    <w:rsid w:val="00F80A00"/>
    <w:rsid w:val="00F82E66"/>
    <w:rsid w:val="00F851AB"/>
    <w:rsid w:val="00F86974"/>
    <w:rsid w:val="00F86B09"/>
    <w:rsid w:val="00F917BD"/>
    <w:rsid w:val="00F93AB9"/>
    <w:rsid w:val="00F943B8"/>
    <w:rsid w:val="00F9567C"/>
    <w:rsid w:val="00F95F27"/>
    <w:rsid w:val="00F974EA"/>
    <w:rsid w:val="00F97711"/>
    <w:rsid w:val="00FA2F7A"/>
    <w:rsid w:val="00FA321F"/>
    <w:rsid w:val="00FA427C"/>
    <w:rsid w:val="00FA67C4"/>
    <w:rsid w:val="00FA762B"/>
    <w:rsid w:val="00FA7AAB"/>
    <w:rsid w:val="00FA7F6E"/>
    <w:rsid w:val="00FB0EC2"/>
    <w:rsid w:val="00FB20C2"/>
    <w:rsid w:val="00FB2272"/>
    <w:rsid w:val="00FB239F"/>
    <w:rsid w:val="00FB3882"/>
    <w:rsid w:val="00FB41F2"/>
    <w:rsid w:val="00FB449A"/>
    <w:rsid w:val="00FB7633"/>
    <w:rsid w:val="00FC01E9"/>
    <w:rsid w:val="00FC4310"/>
    <w:rsid w:val="00FC4479"/>
    <w:rsid w:val="00FC50FD"/>
    <w:rsid w:val="00FD1FA8"/>
    <w:rsid w:val="00FD2928"/>
    <w:rsid w:val="00FD2FF6"/>
    <w:rsid w:val="00FD4E01"/>
    <w:rsid w:val="00FD74FA"/>
    <w:rsid w:val="00FE0333"/>
    <w:rsid w:val="00FE116E"/>
    <w:rsid w:val="00FE2010"/>
    <w:rsid w:val="00FE326C"/>
    <w:rsid w:val="00FE32FD"/>
    <w:rsid w:val="00FE41B6"/>
    <w:rsid w:val="00FE44E6"/>
    <w:rsid w:val="00FE5482"/>
    <w:rsid w:val="00FE596D"/>
    <w:rsid w:val="00FE7520"/>
    <w:rsid w:val="00FE75B1"/>
    <w:rsid w:val="00FF1FCD"/>
    <w:rsid w:val="00FF3045"/>
    <w:rsid w:val="00FF34B0"/>
    <w:rsid w:val="00FF49C5"/>
    <w:rsid w:val="00FF5B63"/>
    <w:rsid w:val="00FF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3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6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63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6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63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3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6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63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6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63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419</Words>
  <Characters>2389</Characters>
  <Application>Microsoft Office Word</Application>
  <DocSecurity>0</DocSecurity>
  <Lines>19</Lines>
  <Paragraphs>5</Paragraphs>
  <ScaleCrop>false</ScaleCrop>
  <Company>Sky123.Org</Company>
  <LinksUpToDate>false</LinksUpToDate>
  <CharactersWithSpaces>2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ker</dc:creator>
  <cp:lastModifiedBy>lenovo</cp:lastModifiedBy>
  <cp:revision>14</cp:revision>
  <cp:lastPrinted>2019-07-02T08:33:00Z</cp:lastPrinted>
  <dcterms:created xsi:type="dcterms:W3CDTF">2019-03-14T08:21:00Z</dcterms:created>
  <dcterms:modified xsi:type="dcterms:W3CDTF">2019-07-02T10:21:00Z</dcterms:modified>
</cp:coreProperties>
</file>